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DEE93" w14:textId="77777777" w:rsidR="0008716B" w:rsidRDefault="0008716B" w:rsidP="0008716B">
      <w:r>
        <w:t>Supplementary Table 1: Patient and tumor characteristics stratified by COLOSSUS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543"/>
        <w:gridCol w:w="1576"/>
        <w:gridCol w:w="1551"/>
      </w:tblGrid>
      <w:tr w:rsidR="0008716B" w:rsidRPr="00E54A1B" w14:paraId="2F9E0F70" w14:textId="77777777" w:rsidTr="0070790E">
        <w:trPr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1CB997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Characteristic</w:t>
            </w:r>
            <w:r>
              <w:rPr>
                <w:rFonts w:ascii="Arial" w:hAnsi="Arial" w:cs="Arial"/>
                <w:b/>
                <w:sz w:val="22"/>
                <w:szCs w:val="22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ACAD34D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54A1B">
              <w:rPr>
                <w:rFonts w:ascii="Arial" w:hAnsi="Arial" w:cs="Arial"/>
                <w:b/>
                <w:sz w:val="22"/>
                <w:szCs w:val="22"/>
              </w:rPr>
              <w:t>Retrospective</w:t>
            </w:r>
          </w:p>
          <w:p w14:paraId="62191AD8" w14:textId="77777777" w:rsidR="0008716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Early-stage</w:t>
            </w:r>
            <w:proofErr w:type="spellEnd"/>
          </w:p>
          <w:p w14:paraId="7827C38E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=161</w:t>
            </w:r>
          </w:p>
        </w:tc>
        <w:tc>
          <w:tcPr>
            <w:tcW w:w="1314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8861EC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Ambispective</w:t>
            </w:r>
            <w:proofErr w:type="spellEnd"/>
          </w:p>
          <w:p w14:paraId="3C57FD21" w14:textId="77777777" w:rsidR="0008716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Metastatic</w:t>
            </w:r>
            <w:proofErr w:type="spellEnd"/>
          </w:p>
          <w:p w14:paraId="1696BB5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=121</w:t>
            </w:r>
          </w:p>
        </w:tc>
      </w:tr>
      <w:tr w:rsidR="0008716B" w:rsidRPr="00E54A1B" w14:paraId="4A85CA21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307D0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b/>
                <w:sz w:val="22"/>
                <w:szCs w:val="22"/>
              </w:rPr>
              <w:t>Age at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FA56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86CE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0477B7" w14:paraId="78E0FD8D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83E64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E331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0 (12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B762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6 (10)</w:t>
            </w:r>
          </w:p>
        </w:tc>
      </w:tr>
      <w:tr w:rsidR="0008716B" w:rsidRPr="00E54A1B" w14:paraId="3568A3CE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6BF152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5D498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3 (62 - 79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9A41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7 (60 - 73)</w:t>
            </w:r>
          </w:p>
        </w:tc>
      </w:tr>
      <w:tr w:rsidR="0008716B" w:rsidRPr="00E54A1B" w14:paraId="5E01621B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0D813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Min,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E1A4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6, 91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22926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33, 85</w:t>
            </w:r>
          </w:p>
        </w:tc>
      </w:tr>
      <w:tr w:rsidR="0008716B" w:rsidRPr="00E54A1B" w14:paraId="4D1352B1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D94B3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Gend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E90A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F8F8F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3A5AF252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81FCC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8CA9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6 (47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1223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52 (43%)</w:t>
            </w:r>
          </w:p>
        </w:tc>
      </w:tr>
      <w:tr w:rsidR="0008716B" w:rsidRPr="00E54A1B" w14:paraId="62B986F8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F192B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5573F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5 (53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0D07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9 (57%)</w:t>
            </w:r>
          </w:p>
        </w:tc>
      </w:tr>
      <w:tr w:rsidR="0008716B" w:rsidRPr="00E54A1B" w14:paraId="274F17C7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BC4F8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Tumor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locatio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00EA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EC4C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683AAFF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FE3EB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Righ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771CF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6 (53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5D7F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56 (47%)</w:t>
            </w:r>
          </w:p>
        </w:tc>
      </w:tr>
      <w:tr w:rsidR="0008716B" w:rsidRPr="00E54A1B" w14:paraId="66ECC75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D6807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Left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CB17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5 (47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091F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3 (53%)</w:t>
            </w:r>
          </w:p>
        </w:tc>
      </w:tr>
      <w:tr w:rsidR="0008716B" w:rsidRPr="00E54A1B" w14:paraId="1DFC7627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80BD4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A98D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14E6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8716B" w:rsidRPr="00E54A1B" w14:paraId="46C71849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D6B4A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Stage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at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9EDC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36A0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63BC9F53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B738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BAEB3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 (3.7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9ECC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08716B" w:rsidRPr="00E54A1B" w14:paraId="244D5B8D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90C9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5DE97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7 (48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34D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8 (15%)</w:t>
            </w:r>
          </w:p>
        </w:tc>
      </w:tr>
      <w:tr w:rsidR="0008716B" w:rsidRPr="00E54A1B" w14:paraId="3D523FA0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DE738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II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C359E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78 (48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1EC47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2 (18%)</w:t>
            </w:r>
          </w:p>
        </w:tc>
      </w:tr>
      <w:tr w:rsidR="0008716B" w:rsidRPr="00E54A1B" w14:paraId="0D28D77B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FC32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I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F7E5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DFBF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0 (66%)</w:t>
            </w:r>
          </w:p>
        </w:tc>
      </w:tr>
      <w:tr w:rsidR="0008716B" w:rsidRPr="00E54A1B" w14:paraId="23BE6315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F307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Histologic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4556B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DEF9D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149A1B3F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BD8A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Convention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31EBD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40 (87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F089B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98 (81%)</w:t>
            </w:r>
          </w:p>
        </w:tc>
      </w:tr>
      <w:tr w:rsidR="0008716B" w:rsidRPr="00E54A1B" w14:paraId="4CFB95DB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3F9C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Mucinou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33D56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1 (13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4DC7D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2 (18%)</w:t>
            </w:r>
          </w:p>
        </w:tc>
      </w:tr>
      <w:tr w:rsidR="0008716B" w:rsidRPr="00E54A1B" w14:paraId="1170EE6D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0C25B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D080F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AE99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 (0.8%)</w:t>
            </w:r>
          </w:p>
        </w:tc>
      </w:tr>
      <w:tr w:rsidR="0008716B" w:rsidRPr="00E54A1B" w14:paraId="684FE813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77C87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Histologic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grad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111F8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B498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245F7F95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717AA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lastRenderedPageBreak/>
              <w:t>    G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3AAC7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46 (29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B5BD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5 (22%)</w:t>
            </w:r>
          </w:p>
        </w:tc>
      </w:tr>
      <w:tr w:rsidR="0008716B" w:rsidRPr="00E54A1B" w14:paraId="13061D63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E323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G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A80C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2 (51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BA06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51 (45%)</w:t>
            </w:r>
          </w:p>
        </w:tc>
      </w:tr>
      <w:tr w:rsidR="0008716B" w:rsidRPr="00E54A1B" w14:paraId="0CC21E85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223BF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G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24CD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33 (20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B016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34 (30%)</w:t>
            </w:r>
          </w:p>
        </w:tc>
      </w:tr>
      <w:tr w:rsidR="0008716B" w:rsidRPr="00E54A1B" w14:paraId="1BF7DBD2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9941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G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2B336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1E055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3 (2.7%)</w:t>
            </w:r>
          </w:p>
        </w:tc>
      </w:tr>
      <w:tr w:rsidR="0008716B" w:rsidRPr="00E54A1B" w14:paraId="617ABD72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D0F2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49C98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5466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08716B" w:rsidRPr="00E54A1B" w14:paraId="20D9ECBA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2A9F0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Adjuvant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chemotherapy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E28C4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EB31B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1ED62398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B4DD8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6531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90 (57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EDB0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1 (83%)</w:t>
            </w:r>
          </w:p>
        </w:tc>
      </w:tr>
      <w:tr w:rsidR="0008716B" w:rsidRPr="00E54A1B" w14:paraId="6ED78E9E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03598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4C49D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9 (43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77DF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7 (17%)</w:t>
            </w:r>
          </w:p>
        </w:tc>
      </w:tr>
      <w:tr w:rsidR="0008716B" w:rsidRPr="00E54A1B" w14:paraId="4C5FB8E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73E34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A460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C6A88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08716B" w:rsidRPr="00E54A1B" w14:paraId="2E915CBB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53310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Adjuvant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chemotherapy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4A8AE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7FA12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24C8E0C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F43C2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XELOX/FOLFO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72A7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48 (71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3F708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2 (25%)</w:t>
            </w:r>
          </w:p>
        </w:tc>
      </w:tr>
      <w:tr w:rsidR="0008716B" w:rsidRPr="00E54A1B" w14:paraId="55D637E0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3D0DD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5FU/CP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08C53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6 (24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3FE0E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6 (75%)</w:t>
            </w:r>
          </w:p>
        </w:tc>
      </w:tr>
      <w:tr w:rsidR="0008716B" w:rsidRPr="00E54A1B" w14:paraId="54745C05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A6F9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76D7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4 (5.9%)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01D64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</w:tr>
      <w:tr w:rsidR="0008716B" w:rsidRPr="00E54A1B" w14:paraId="521CF84E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FB0BBA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</w:t>
            </w:r>
            <w:proofErr w:type="spellStart"/>
            <w:r w:rsidRPr="00E54A1B">
              <w:rPr>
                <w:rFonts w:ascii="Arial" w:hAnsi="Arial" w:cs="Arial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DA53A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886EC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08716B" w:rsidRPr="00E54A1B" w14:paraId="073C32F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EA9B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Treatment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regimen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E54A1B">
              <w:rPr>
                <w:rFonts w:ascii="Arial" w:hAnsi="Arial" w:cs="Arial"/>
                <w:b/>
                <w:sz w:val="22"/>
                <w:szCs w:val="22"/>
              </w:rPr>
              <w:t>first</w:t>
            </w:r>
            <w:proofErr w:type="spellEnd"/>
            <w:r w:rsidRPr="00E54A1B">
              <w:rPr>
                <w:rFonts w:ascii="Arial" w:hAnsi="Arial" w:cs="Arial"/>
                <w:b/>
                <w:sz w:val="22"/>
                <w:szCs w:val="22"/>
              </w:rPr>
              <w:t>-lin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2BCF4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7E22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8716B" w:rsidRPr="00E54A1B" w14:paraId="5BBE9754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BC8B5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FOLFOX/XELO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F8A37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63E3E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57 (47%)</w:t>
            </w:r>
          </w:p>
        </w:tc>
      </w:tr>
      <w:tr w:rsidR="0008716B" w:rsidRPr="00E54A1B" w14:paraId="5C131FE6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0644E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FOLFOX + Bevaci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4E8AB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EA3EB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53 (44%)</w:t>
            </w:r>
          </w:p>
        </w:tc>
      </w:tr>
      <w:tr w:rsidR="0008716B" w:rsidRPr="00E54A1B" w14:paraId="51DB6043" w14:textId="77777777" w:rsidTr="0070790E">
        <w:trPr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B96DD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CP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79419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94791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8 (6.5%)</w:t>
            </w:r>
          </w:p>
        </w:tc>
      </w:tr>
      <w:tr w:rsidR="0008716B" w:rsidRPr="00E54A1B" w14:paraId="0CA3CF28" w14:textId="77777777" w:rsidTr="0070790E">
        <w:trPr>
          <w:trHeight w:val="115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bottom"/>
          </w:tcPr>
          <w:p w14:paraId="6808DB54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    CPC + Bevacizuma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bottom"/>
          </w:tcPr>
          <w:p w14:paraId="36D3226C" w14:textId="77777777" w:rsidR="0008716B" w:rsidRPr="00E54A1B" w:rsidRDefault="0008716B" w:rsidP="0070790E">
            <w:pPr>
              <w:widowControl w:val="0"/>
              <w:spacing w:after="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bottom"/>
          </w:tcPr>
          <w:p w14:paraId="5CDC5B34" w14:textId="77777777" w:rsidR="0008716B" w:rsidRPr="00E54A1B" w:rsidRDefault="0008716B" w:rsidP="0070790E">
            <w:pPr>
              <w:widowControl w:val="0"/>
              <w:spacing w:after="0"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54A1B">
              <w:rPr>
                <w:rFonts w:ascii="Arial" w:hAnsi="Arial" w:cs="Arial"/>
                <w:sz w:val="22"/>
                <w:szCs w:val="22"/>
              </w:rPr>
              <w:t>3 (2.5%)</w:t>
            </w:r>
          </w:p>
        </w:tc>
      </w:tr>
    </w:tbl>
    <w:p w14:paraId="4C5D55B3" w14:textId="77777777" w:rsidR="0008716B" w:rsidRDefault="0008716B" w:rsidP="0008716B"/>
    <w:p w14:paraId="33AD99DB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964E66" w14:textId="257A04B0" w:rsidR="0008716B" w:rsidRDefault="0008716B" w:rsidP="0008716B">
      <w:r>
        <w:lastRenderedPageBreak/>
        <w:t xml:space="preserve">Supplementary Table 2: </w:t>
      </w:r>
      <w:proofErr w:type="spellStart"/>
      <w:r>
        <w:t>Immunoscore</w:t>
      </w:r>
      <w:proofErr w:type="spellEnd"/>
      <w:r>
        <w:t xml:space="preserve"> and IHC infiltration mark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4"/>
        <w:gridCol w:w="1351"/>
        <w:gridCol w:w="1805"/>
        <w:gridCol w:w="740"/>
      </w:tblGrid>
      <w:tr w:rsidR="0008716B" w14:paraId="0B948BC7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B7AE0CD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40EF40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0-2</w:t>
            </w:r>
            <w:r>
              <w:rPr>
                <w:rFonts w:ascii="Calibri" w:hAnsi="Calibri"/>
              </w:rPr>
              <w:t xml:space="preserve"> N = 13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CB4D5C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3</w:t>
            </w:r>
            <w:r>
              <w:rPr>
                <w:rFonts w:ascii="Calibri" w:hAnsi="Calibri"/>
              </w:rPr>
              <w:t xml:space="preserve"> N = 2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07961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6988512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2F54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7C60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41D2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061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6345397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DF1C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03A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88 (1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355B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26 (3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B757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441909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AFDD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84ED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9 (246 - 5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530A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95 (749 - 1,0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8200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245B86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41DC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68AD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- 9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870F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0 - 2,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32D1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4065BB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F1FC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3EF0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5235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AF92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41E7507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9349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2D4F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53 (3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152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536 (3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50D9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8BDE4D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6D3A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363A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7 (525 - 9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29BF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457 (1,231 - 1,6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52EB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73EF73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1EFF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EBB7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1 - 1,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B29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068 - 2,4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CF92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9F9CB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E5BE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8C13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8AD4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C37E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3CC96A4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294E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709A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6 (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949A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17 (1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BF95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F44C24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F004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B9A5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5 (62 - 1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D961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4 (329 - 4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39B9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D99870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DF02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2607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- 4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B380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32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04D7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2228F3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F0B5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2C79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0EF6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C6D8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0564028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DDDA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DC00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3 (1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D0E1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4 (2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21C4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310EF1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0A42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5E96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3 (159 - 3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7AC3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59 (579 - 9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7BD9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701407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1502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B9E6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 - 8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80FB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72 - 1,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07BF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46ED28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3383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FD8F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4414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9BCD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2</w:t>
            </w:r>
          </w:p>
        </w:tc>
      </w:tr>
      <w:tr w:rsidR="0008716B" w14:paraId="4E91507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F955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197C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9 (1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79CD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70 (4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8696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ADD86A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8C53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29C9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7 (52 - 2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EC70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95 (146 - 5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6B79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E43CF7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37F0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BDDA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- 8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3CB9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0 - 1,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5BA2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253C3B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A41B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832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828F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9440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58487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92BE2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5717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EBF84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60A4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08716B" w14:paraId="0D1112B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615A" w14:textId="77777777" w:rsidR="0008716B" w:rsidRDefault="0008716B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0AA3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5 (4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FB942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2 (6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2DD50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1958225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7C959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4577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 (31 - 2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D2F6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3 (50 - 2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13A5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18CC748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9BA9E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931E4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3,3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BC04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2,6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C7CCC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20CDD9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E3CE5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31AB3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4021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12DFC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44600DFB" w14:textId="77777777" w:rsidR="0008716B" w:rsidRDefault="0008716B" w:rsidP="0008716B"/>
    <w:p w14:paraId="706D36EC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4A8675" w14:textId="77777777" w:rsidR="0008716B" w:rsidRDefault="0008716B" w:rsidP="0008716B">
      <w:r>
        <w:lastRenderedPageBreak/>
        <w:t xml:space="preserve">Supplementary Table 3: </w:t>
      </w:r>
      <w:proofErr w:type="spellStart"/>
      <w:r>
        <w:t>Immunoscore</w:t>
      </w:r>
      <w:proofErr w:type="spellEnd"/>
      <w:r>
        <w:t xml:space="preserve"> and MCP counter immune cell composition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625"/>
        <w:gridCol w:w="1625"/>
        <w:gridCol w:w="740"/>
      </w:tblGrid>
      <w:tr w:rsidR="0008716B" w14:paraId="57E7C9E4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985E711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0FE4A4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0-2</w:t>
            </w:r>
            <w:r>
              <w:rPr>
                <w:rFonts w:ascii="Calibri" w:hAnsi="Calibri"/>
              </w:rPr>
              <w:t xml:space="preserve"> N = 13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67423C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3</w:t>
            </w:r>
            <w:r>
              <w:rPr>
                <w:rFonts w:ascii="Calibri" w:hAnsi="Calibri"/>
              </w:rPr>
              <w:t xml:space="preserve"> N = 2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08CE2D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6B76B4B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923F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5A96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092D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DDAF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7</w:t>
            </w:r>
          </w:p>
        </w:tc>
      </w:tr>
      <w:tr w:rsidR="0008716B" w14:paraId="04BB9CF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F88A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B378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E185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9 (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8F42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B9C6D3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181E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244E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1.37 - 1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A29A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6 (1.56 - 1.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D06D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5BABB8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62A7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841D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2C5C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 - 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B042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3423A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9442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917D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3598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DACF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2A4B9E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6C2F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20DD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9CCF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9141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08716B" w14:paraId="0415BE2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DB7C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1133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 (0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B9D8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 (0.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6BE0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D6A8DC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DD32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AD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9 (0.03 - 0.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5A14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3 (0.18 - 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851E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2B32D7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D6E4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D283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4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C67D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4 - 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8CD9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F9095B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2DB9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FB2C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B7F7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526D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F960B1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C9ED7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686A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7B73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D767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4</w:t>
            </w:r>
          </w:p>
        </w:tc>
      </w:tr>
      <w:tr w:rsidR="0008716B" w14:paraId="128253F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37D9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5F1B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67D2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0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C173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CFB039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D230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5584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9 (1.30 - 1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9418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6 (1.49 - 1.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319A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96BCD7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C48F7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1A8F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CF86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4 - 2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2895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A8BBA5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5EF3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64E5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1959F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E4A0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17558A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7E7A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FDCC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5543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DD73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08716B" w14:paraId="24E493C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5EC8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0FC2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4 (0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5FB5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 (0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7577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44D1DE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52D2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2FDE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6 (0.88 - 1.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43A3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8 (0.89 - 1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98CD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3753A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0DBD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DC3E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- 4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1731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 -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95B6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C1EFCE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547B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DAF0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1183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B642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524259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8C24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1AC2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735C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60D2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08716B" w14:paraId="61BE42E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27B6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3FF3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1FB8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7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B462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75FADD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91C0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5851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 (-0.55 - 0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FE54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(-0.33 - 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B9C8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8C9F08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C2A8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863B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9 -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577A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BC59B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85F380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E713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95D6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2561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DD0C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0D338A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49D23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D1D9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4BD1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7CF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1</w:t>
            </w:r>
          </w:p>
        </w:tc>
      </w:tr>
      <w:tr w:rsidR="0008716B" w14:paraId="300464B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03F1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0736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2 (0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8F26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58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7BF5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9EA863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8A0D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F223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0 (2.91 - 3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03DB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69 (3.28 - 3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D90D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118D8D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B93F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950F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- 5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3D77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3 -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DD1D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C42CA8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3639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01CC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DBDD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9A10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471C59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0801A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F1DD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99ED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0A6F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08716B" w14:paraId="7A9FCF8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621B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8975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1C17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 (0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8A1B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3868E5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8574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97A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 (-0.10 - 0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BA86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(-0.01 - 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837E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1FCE37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044A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67D5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8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3D8D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-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350B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1AC7AA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FE5D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0274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F393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2C0D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FA5900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A393F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32B4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F691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FFA6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08716B" w14:paraId="78D210F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3B4F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124D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6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3F3B2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4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D01F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17471B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0B2B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4BCC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2 (1.78 - 2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AA47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0 (1.80 - 2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3327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AF3831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AB1C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2D94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6B5F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7 -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0770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876A2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8D5A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87E3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FFAE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06E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7761D3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09418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E661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E4BB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B14B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08716B" w14:paraId="5A6EA18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BF9D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C505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2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241D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7 (0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5A09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2B1AC4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7049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710A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9 (2.36 - 2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7D38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8 (2.36 - 2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AC69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7C8576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B11A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2440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8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7ED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13CD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7B01DA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DECF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7FAB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A59E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7024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3DFC8C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EC67E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1B16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FB04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9A6C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08716B" w14:paraId="0545432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25714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6759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6 (0.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B38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5 (0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8CA4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D91E11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D6FD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8EB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0 (6.04 - 7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8A0E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6 (6.43 - 7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29A2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134264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58F2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22D9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19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C43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44 - 8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BA42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C9CED6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D7D0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1A24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C2A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6879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545B9C3E" w14:textId="77777777" w:rsidR="0008716B" w:rsidRDefault="0008716B" w:rsidP="0008716B"/>
    <w:p w14:paraId="331AB903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150375" w14:textId="77777777" w:rsidR="0008716B" w:rsidRDefault="0008716B" w:rsidP="0008716B">
      <w:r>
        <w:lastRenderedPageBreak/>
        <w:t>Supplementary Table 4: MCP counter clusters and immune cell composition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768"/>
        <w:gridCol w:w="1625"/>
        <w:gridCol w:w="1804"/>
        <w:gridCol w:w="740"/>
      </w:tblGrid>
      <w:tr w:rsidR="0008716B" w14:paraId="709C57F3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6005CE0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6F7CE25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Immune</w:t>
            </w:r>
            <w:proofErr w:type="spellEnd"/>
            <w:r>
              <w:rPr>
                <w:rFonts w:ascii="Calibri" w:hAnsi="Calibri"/>
                <w:b/>
              </w:rPr>
              <w:t xml:space="preserve"> Low</w:t>
            </w:r>
            <w:r>
              <w:rPr>
                <w:rFonts w:ascii="Calibri" w:hAnsi="Calibri"/>
              </w:rPr>
              <w:t xml:space="preserve"> N = 97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BAC5A4D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Stromal</w:t>
            </w:r>
            <w:proofErr w:type="spellEnd"/>
            <w:r>
              <w:rPr>
                <w:rFonts w:ascii="Calibri" w:hAnsi="Calibri"/>
              </w:rPr>
              <w:t xml:space="preserve"> N = 37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11154A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Immune</w:t>
            </w:r>
            <w:proofErr w:type="spellEnd"/>
            <w:r>
              <w:rPr>
                <w:rFonts w:ascii="Calibri" w:hAnsi="Calibri"/>
                <w:b/>
              </w:rPr>
              <w:t xml:space="preserve"> High</w:t>
            </w:r>
            <w:r>
              <w:rPr>
                <w:rFonts w:ascii="Calibri" w:hAnsi="Calibri"/>
              </w:rPr>
              <w:t xml:space="preserve"> N = 2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06A7F2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72978B0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6F73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7EA0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8F21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C525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F0BD3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7A368DD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D26D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6FE4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6 (0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51E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4 (0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12D3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1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0089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87DA49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ECCDD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1B5A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8 (1.31 - 1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2ADD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1 (1.74 - 2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5149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2 (1.76 - 2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295E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7CD2B9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047B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C11E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- 2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8476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8FF6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5 - 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A23D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9B4E37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E4D2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35A7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34E8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8076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FDD9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4B53061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71E8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9FF4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 (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2F40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 (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49657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6A91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08F34E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E906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6A1A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(-0.01 - 0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43C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(0.36 - 1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4EF7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 (0.53 - 1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E09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5A9750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D94A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BBC7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9916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 - 4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CA98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 - 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1BE2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41086C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C501D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A1AA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FDB31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C5BA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5483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7320B61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F527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C693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0 (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D3AB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1 (0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2999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6 (0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4AC2D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E39345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6C5C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D73E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(1.15 - 1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32E6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3 (1.70 - 2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7A0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9 (1.86 - 2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B7CA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1F1C54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986C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481B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-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057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 - 2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2D1D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8F95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C621C0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A5D1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1C71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80B79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0190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E424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098C29F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9F7C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3992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187E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EEF8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6 (0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816B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C1A1DE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1FCF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321B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 (0.73 - 1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259D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2 (1.49 - 2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CF1C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5 (1.27 - 2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36DD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3C652F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9514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FD30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- 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FA34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4 - 3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71F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3 - 4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27D1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1091F6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AC07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6D8D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AA09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0199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3D5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3E621EC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0708A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33A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0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A093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5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F997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 (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FE71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0B0298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445B1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7592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6 (-0.64 - -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4C25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 (-0.38 - 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FE61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(-0.21 - 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A9E1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DDDC52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70BD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D4BF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9 -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7D99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 - 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3125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2FB4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59CE6F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24403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7F9D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7686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DB22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76CF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32DF8ED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4C53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F30D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1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0873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9 (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0E34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01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D37B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D31E91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8D29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47D1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5 (2.83 - 3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FD41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5 (3.08 - 3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75B8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05 (3.69 - 4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0261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B83695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C8F68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719D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- 4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679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7 -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52EB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8 - 5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E0DC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D07913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C93C9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E387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8509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9AA1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030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39058ED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ACAE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6537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 (0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DA0E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 (0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2842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3A10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306B66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5AD4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4D76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1 (-0.11 - 0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8721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 (0.01 - 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ED1B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8 (0.16 - 0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0847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73B3CD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059D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397C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8 -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34F4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0 -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4BB9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D928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D89C9F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A620C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01A9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8B71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5F6C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A0EE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7B2603F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60F1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D3F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0 (0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BCE6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9 (0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B3AC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5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B0F4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F723A6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2E73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DADC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(1.72 - 2.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19CE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7 (1.96 - 2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D981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5 (2.30 - 2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1B24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E1AD4D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37094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C123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3492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7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B3FF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5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1501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915721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3AB9E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BCE1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E7F1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F097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B388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5543E4C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668F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4D32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5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60ED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3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4D98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07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9CE1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8C5807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B93E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5521C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0 (2.35 - 2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E104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4 (2.35 - 2.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47CF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06 (2.88 - 3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A060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4A2F4E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E849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063A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8 - 3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BC1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9 - 2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41AE4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7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8E26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F3465D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AB13D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E512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BC61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A5AE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E634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5CB33D4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33C3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A38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9 (0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78F7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48 (0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7CDC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.01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D32D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49E9FC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21C2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F558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2 (6.03 - 7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0961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45 (6.09 - 6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C162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.14 (7.68 - 8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9B4E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C2EDC5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420E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4F440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19 - 8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212B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74 - 7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4E39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4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B789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72435C13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3267E3" w14:textId="77777777" w:rsidR="0008716B" w:rsidRDefault="0008716B" w:rsidP="0008716B">
      <w:r>
        <w:lastRenderedPageBreak/>
        <w:t>Supplementary Table 5: ISIC classes and MCP counter clust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86"/>
        <w:gridCol w:w="937"/>
        <w:gridCol w:w="937"/>
        <w:gridCol w:w="937"/>
        <w:gridCol w:w="740"/>
      </w:tblGrid>
      <w:tr w:rsidR="0008716B" w14:paraId="51B02013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1F73291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35BA18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IC</w:t>
            </w:r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6D5031AD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388E99D4" w14:textId="77777777" w:rsidR="0008716B" w:rsidRDefault="0008716B" w:rsidP="0070790E">
            <w:pPr>
              <w:keepNext/>
              <w:spacing w:after="60"/>
            </w:pPr>
          </w:p>
        </w:tc>
      </w:tr>
      <w:tr w:rsidR="0008716B" w14:paraId="5AD7300F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CCB4C5F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E3DBFB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Low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1EFA16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High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11087F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023C355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181ED59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B870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MCP </w:t>
            </w:r>
            <w:proofErr w:type="spellStart"/>
            <w:r>
              <w:rPr>
                <w:rFonts w:ascii="Calibri" w:hAnsi="Calibri"/>
                <w:b/>
              </w:rPr>
              <w:t>counter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/>
                <w:b/>
              </w:rPr>
              <w:t>clusters</w:t>
            </w:r>
            <w:proofErr w:type="spellEnd"/>
            <w:proofErr w:type="gramEnd"/>
            <w:r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8887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7098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6506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71B4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08716B" w14:paraId="35C8816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5483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F521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 (7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C675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F43BA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2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2775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48B3D8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8DC2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Strom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2A38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93AD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2B2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110B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389670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375D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BF21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295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483A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9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A86F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8D3CDF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296E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4764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9A7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8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61EA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3E42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5F485790" w14:textId="77777777" w:rsidR="0008716B" w:rsidRDefault="0008716B" w:rsidP="0008716B"/>
    <w:p w14:paraId="755428C5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C834C6" w14:textId="130FC6BF" w:rsidR="0008716B" w:rsidRDefault="0008716B" w:rsidP="0008716B">
      <w:r>
        <w:lastRenderedPageBreak/>
        <w:t>Supplementary Table 6: ISIC classes and IHC infiltration mark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4"/>
        <w:gridCol w:w="1381"/>
        <w:gridCol w:w="1502"/>
        <w:gridCol w:w="740"/>
      </w:tblGrid>
      <w:tr w:rsidR="0008716B" w14:paraId="1D8AE129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BC50F8D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1F27F8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IC Low</w:t>
            </w:r>
            <w:r>
              <w:rPr>
                <w:rFonts w:ascii="Calibri" w:hAnsi="Calibri"/>
              </w:rPr>
              <w:t xml:space="preserve"> N = 3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F12EF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IC High</w:t>
            </w:r>
            <w:r>
              <w:rPr>
                <w:rFonts w:ascii="Calibri" w:hAnsi="Calibri"/>
              </w:rPr>
              <w:t xml:space="preserve"> N = 3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47527F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62C30D4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C9EB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27F0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FABE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167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16519A4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0FD7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8793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8 (1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E719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32 (2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7B1E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6F16FF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9679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71F9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3 (239 - 3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3854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25 (321 - 7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CA8B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95D07E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1176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B4E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1 - 6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27E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- 1,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1FA5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954339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553A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68127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9AB1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6346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0507ED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C3D9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E2940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4CA4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0A61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0</w:t>
            </w:r>
          </w:p>
        </w:tc>
      </w:tr>
      <w:tr w:rsidR="0008716B" w14:paraId="52B258A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F110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D8E1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8 (2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1D47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61 (4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FA7B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FE6FDE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961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EF7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57 (487 - 8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909D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89 (549 - 1,2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A727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9E5B68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74E5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4A40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1 - 1,1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5DDF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5 - 2,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1076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F482C4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78CF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8B81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8B906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F291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591CFD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6657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EAA3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4FE1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4605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6440C86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F2ED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4CFB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 (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2532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9 (1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C388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8B2EE8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567A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5F64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2 (46 - 1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73EF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5 (97 - 3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6825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03A541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6010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2E5D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 - 1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7BFE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991C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47A3EF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9A7B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2EB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36B8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1CD9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749BA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DE99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86FC4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81E8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7335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4B014CF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7DF7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5660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5 (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8B79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45 (2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7346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8E4182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3B1B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5CCF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8 (142 - 2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3FF0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9 (266 - 6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AD82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F59E58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E856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08A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9 - 4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0420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1 - 1,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202F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89AC06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72D4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1EB4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B790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FD06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B21A18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335A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E67D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3707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E3D4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9</w:t>
            </w:r>
          </w:p>
        </w:tc>
      </w:tr>
      <w:tr w:rsidR="0008716B" w14:paraId="6AD46B5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EEF5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FDB8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(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4BE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4 (1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F51D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4BB7EF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6E38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4E7F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 (27 - 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5160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2 (40 - 1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9DB3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DD0933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25CC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D83E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- 1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AE1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- 4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66DD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0EF15B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BA09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C4F8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4520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C8C4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338BE8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068FE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8A08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2529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79A5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08716B" w14:paraId="20F94E2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1AFA9" w14:textId="77777777" w:rsidR="0008716B" w:rsidRDefault="0008716B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CBAD7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2 (1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C898C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8 (1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9FFDC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4FE0889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8D11E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B2B4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 (18 -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882F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 (18 - 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5D3F0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0459F9D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4B9A2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25F35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4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B488C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 - 8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B09F7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4E1F011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15311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C76F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D8A26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99D2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57A76470" w14:textId="77777777" w:rsidR="0008716B" w:rsidRDefault="0008716B" w:rsidP="0008716B"/>
    <w:p w14:paraId="376BB5AC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9D6A71" w14:textId="77777777" w:rsidR="0008716B" w:rsidRDefault="0008716B" w:rsidP="0008716B">
      <w:r>
        <w:lastRenderedPageBreak/>
        <w:t xml:space="preserve">Supplementary Table 7: ISIC Groups and immune cell composition in the retrospective cohort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625"/>
        <w:gridCol w:w="1625"/>
        <w:gridCol w:w="740"/>
      </w:tblGrid>
      <w:tr w:rsidR="0008716B" w14:paraId="555A0408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9F55C89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4EBB79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IC Low</w:t>
            </w:r>
            <w:r>
              <w:rPr>
                <w:rFonts w:ascii="Calibri" w:hAnsi="Calibri"/>
              </w:rPr>
              <w:t xml:space="preserve"> N = 3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1EE915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IC High</w:t>
            </w:r>
            <w:r>
              <w:rPr>
                <w:rFonts w:ascii="Calibri" w:hAnsi="Calibri"/>
              </w:rPr>
              <w:t xml:space="preserve"> N = 3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84B8C8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5061AAE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9989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F07E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02F1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A97E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08716B" w14:paraId="003B9C2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6CFD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0361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0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8A33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9728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072FE5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3633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1C19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2 (1.35 - 1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BD3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1.41 - 1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44FB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16480A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427C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78EE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 - 2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327C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A365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794AEE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84B9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930F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8E57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7459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08716B" w14:paraId="592CCB8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5DA7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AA9D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3 (0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2C08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 (0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50B49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829EFC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8457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CEC9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5 (0.00 - 0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E712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4 (0.01 - 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85D8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BC4964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F401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A73B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-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5361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- 3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A47E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A4F97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5C7DB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100E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BE69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B39A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5</w:t>
            </w:r>
          </w:p>
        </w:tc>
      </w:tr>
      <w:tr w:rsidR="0008716B" w14:paraId="03ABC67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649A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3906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(0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7EDB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0 (0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6D8E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B60420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9DE6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61C6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0 (1.12 - 1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DDAA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 (1.33 - 1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A8DD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ACA456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1E6F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6D5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 - 3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B5A1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B293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B77240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47ED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 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3E25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E04D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C3D4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08716B" w14:paraId="6D5D86E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E27F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F04A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1FB5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1 (0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42AD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9D8780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E0AB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ECA0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 (0.84 - 1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85DE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 (0.88 -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85DE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E670A0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0CAE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5DD0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 - 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C79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 - 3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4EDE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C9FFF1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8DCA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6B7C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552D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700A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</w:t>
            </w:r>
          </w:p>
        </w:tc>
      </w:tr>
      <w:tr w:rsidR="0008716B" w14:paraId="5BF51EC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B31E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695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ECC3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0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D50E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F94F3A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AC45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ADD6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8 (-0.63 - 0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B865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3 (-0.56 - 0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C8E1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56305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551C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FD50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4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D3A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 -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0C85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5CB8FC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272E6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EAAD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CC9FF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0D65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08716B" w14:paraId="54A6759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7029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0BDB2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4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482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0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16FA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DC1AB2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B47E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32FE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9 (2.87 - 3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1A4D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7 (3.05 - 3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2D592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2C17E9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F87F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F697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5 - 4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ED60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4 -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866AF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926CF2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11A14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23AD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8588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9B1C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08716B" w14:paraId="7B0FD5A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4EDB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17A2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(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8D6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0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0678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B9685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3F89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E507B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 (-0.10 - 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67E5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 (-0.10 - 0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93DD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445620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97C66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2B7A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3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C6CE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0 - 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A3DE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3637FE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F1065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4C8B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4B5A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A733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08716B" w14:paraId="295EC82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F19E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1DAB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9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F39B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(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6595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8AF351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1870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662A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1 (1.73 - 2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44AB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9 (1.74 - 2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3D78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841815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4D3A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78F4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2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024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4 - 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F8C2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235C4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D105A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9035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1243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78AD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08716B" w14:paraId="1092B3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27C1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067C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8 (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B530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7 (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D23C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5CF64F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1162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ABB2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7 (2.34 - 2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A35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3 (2.41 - 2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175C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0E6D0A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27C7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4D5B9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4 - 3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057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BBF4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AB9E02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E7A4B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665D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EA83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0883E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08716B" w14:paraId="3FDD921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A30A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A799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2 (0.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7BC1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5 (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8CD6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A5942A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B08E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1396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2 (6.04 - 7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3A95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9 (6.20 - 7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52E2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314861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EAD0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0C46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37 - 8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B7B9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44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1E17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32FDA545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F095B14" w14:textId="77777777" w:rsidR="0008716B" w:rsidRDefault="0008716B" w:rsidP="0008716B">
      <w:r>
        <w:lastRenderedPageBreak/>
        <w:t xml:space="preserve">Supplementary Table 8: </w:t>
      </w:r>
      <w:proofErr w:type="spellStart"/>
      <w:r>
        <w:t>TuLIS</w:t>
      </w:r>
      <w:proofErr w:type="spellEnd"/>
      <w:r>
        <w:t xml:space="preserve">-like score and IHC infiltration markers in the retrospective cohort </w:t>
      </w:r>
    </w:p>
    <w:p w14:paraId="4635C6AF" w14:textId="77777777" w:rsidR="0008716B" w:rsidRDefault="0008716B" w:rsidP="0008716B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4"/>
        <w:gridCol w:w="1970"/>
        <w:gridCol w:w="1905"/>
        <w:gridCol w:w="740"/>
      </w:tblGrid>
      <w:tr w:rsidR="0008716B" w14:paraId="4D9E97EA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16AAF9B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4DFBC0E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  <w:r>
              <w:rPr>
                <w:rFonts w:ascii="Calibri" w:hAnsi="Calibri"/>
                <w:b/>
              </w:rPr>
              <w:t xml:space="preserve"> Low</w:t>
            </w:r>
            <w:r>
              <w:rPr>
                <w:rFonts w:ascii="Calibri" w:hAnsi="Calibri"/>
              </w:rPr>
              <w:t xml:space="preserve"> N = 11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63E2A66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  <w:r>
              <w:rPr>
                <w:rFonts w:ascii="Calibri" w:hAnsi="Calibri"/>
                <w:b/>
              </w:rPr>
              <w:t xml:space="preserve"> High</w:t>
            </w:r>
            <w:r>
              <w:rPr>
                <w:rFonts w:ascii="Calibri" w:hAnsi="Calibri"/>
              </w:rPr>
              <w:t xml:space="preserve"> N = 3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9ED3F3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772F64E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6C6A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08615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4A60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3131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766D4AF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F5AD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DEC3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7 (1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ABAD4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1 (3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4737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7ED292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1667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54F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4 (230 - 4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6F08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63 (529 - 8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5885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D4D2D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0C76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EE5E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- 9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C7ACA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8 - 2,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88B8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70D8C0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9C6B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9D7F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EE50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48C7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3C74527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2618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4689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69 (2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D159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424 (3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20630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A7EF04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BFF0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2EBE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84 (469 - 8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016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376 (1,219 - 1,5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D4EA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13A000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5841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8BF6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1 - 1,0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134E2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100 - 2,4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9D41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8CA19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FB7E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FDF7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C559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D0DE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07F38BE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C95A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518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3 (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05C7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8 (1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9104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0B3068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BEC2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F3A9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1 (57 - 1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82D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3 (152 - 3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7A57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43F2A9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ECD3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2FB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- 4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85C5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BDA3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655684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124E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1105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D182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440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40CBAC9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473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CACE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9 (1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1E72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32 (2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E40D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FD9669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7EC6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24E7F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9 (144 - 3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3993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8 (490 - 8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9AC7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2D1C7F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2364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A1AB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 - 6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EAF4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7 - 1,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7DCE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4C76D1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1C80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3278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F68D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5C5F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08716B" w14:paraId="68CF932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1E51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DE73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5 (2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AFBB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8 (2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8AA0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E45DFD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C9DE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3D7D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9 (48 - 2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CB3F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2 (146 - 4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E88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1A5C2B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9B9B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65D3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- 1,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23E7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 - 1,2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D2A23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D0CA84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AC84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53478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BF5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90E0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FC41F1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02499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8F0FF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26AA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2B12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</w:tr>
      <w:tr w:rsidR="0008716B" w14:paraId="656E691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A3023" w14:textId="77777777" w:rsidR="0008716B" w:rsidRDefault="0008716B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5AD0B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6 (4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C6247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1 (5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30B1F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09149D4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3A154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0EFE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0 (27 - 2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04956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9 (48 - 2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A289B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6DEE57C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24D89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5691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3,3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CAB62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2,6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7B24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4128096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A6A45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BD860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87F5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AFE3C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5247D406" w14:textId="77777777" w:rsidR="0008716B" w:rsidRDefault="0008716B" w:rsidP="0008716B"/>
    <w:p w14:paraId="5557878A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F7C291" w14:textId="77777777" w:rsidR="0008716B" w:rsidRDefault="0008716B" w:rsidP="0008716B">
      <w:r>
        <w:lastRenderedPageBreak/>
        <w:t xml:space="preserve">Supplementary Table 9: </w:t>
      </w:r>
      <w:proofErr w:type="spellStart"/>
      <w:r>
        <w:t>TuLIS</w:t>
      </w:r>
      <w:proofErr w:type="spellEnd"/>
      <w:r>
        <w:t>-like score and MCP counter clust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86"/>
        <w:gridCol w:w="1038"/>
        <w:gridCol w:w="937"/>
        <w:gridCol w:w="1038"/>
        <w:gridCol w:w="740"/>
      </w:tblGrid>
      <w:tr w:rsidR="0008716B" w14:paraId="064F5BBC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E114801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18041912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70427EAF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4202F3CA" w14:textId="77777777" w:rsidR="0008716B" w:rsidRDefault="0008716B" w:rsidP="0070790E">
            <w:pPr>
              <w:keepNext/>
              <w:spacing w:after="60"/>
            </w:pPr>
          </w:p>
        </w:tc>
      </w:tr>
      <w:tr w:rsidR="0008716B" w14:paraId="04E63E31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2D7EFC7C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BA8FBE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Low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CD5E65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High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4F1EA9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FC0DCD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5F20A55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C95D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MCP </w:t>
            </w:r>
            <w:proofErr w:type="spellStart"/>
            <w:r>
              <w:rPr>
                <w:rFonts w:ascii="Calibri" w:hAnsi="Calibri"/>
                <w:b/>
              </w:rPr>
              <w:t>counter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/>
                <w:b/>
              </w:rPr>
              <w:t>cluster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D7A9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443F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FA65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DE3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</w:t>
            </w:r>
          </w:p>
        </w:tc>
      </w:tr>
      <w:tr w:rsidR="0008716B" w14:paraId="4D7474D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2CCD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9720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959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95F7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1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115F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C5A706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2C98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Strom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E9F1B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3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B0A1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F03E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6605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AEE2D8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7CD7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1BC7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845E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F520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A30C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7B3DB9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4F80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BB43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2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D076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101E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8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404A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78991E06" w14:textId="77777777" w:rsidR="0008716B" w:rsidRDefault="0008716B" w:rsidP="0008716B"/>
    <w:p w14:paraId="2521D3A7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F00645" w14:textId="680A923D" w:rsidR="0008716B" w:rsidRDefault="0008716B" w:rsidP="0008716B">
      <w:r>
        <w:lastRenderedPageBreak/>
        <w:t xml:space="preserve">Supplementary Table 10: </w:t>
      </w:r>
      <w:proofErr w:type="spellStart"/>
      <w:r>
        <w:t>TuLIS</w:t>
      </w:r>
      <w:proofErr w:type="spellEnd"/>
      <w:r>
        <w:t>-like score and MCP counter immune cell composition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970"/>
        <w:gridCol w:w="1905"/>
        <w:gridCol w:w="740"/>
      </w:tblGrid>
      <w:tr w:rsidR="0008716B" w14:paraId="77178F94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58FA2FE3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10C0DEE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  <w:r>
              <w:rPr>
                <w:rFonts w:ascii="Calibri" w:hAnsi="Calibri"/>
                <w:b/>
              </w:rPr>
              <w:t xml:space="preserve"> Low</w:t>
            </w:r>
            <w:r>
              <w:rPr>
                <w:rFonts w:ascii="Calibri" w:hAnsi="Calibri"/>
              </w:rPr>
              <w:t xml:space="preserve"> N = 11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67F1D9C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  <w:r>
              <w:rPr>
                <w:rFonts w:ascii="Calibri" w:hAnsi="Calibri"/>
                <w:b/>
              </w:rPr>
              <w:t xml:space="preserve"> High</w:t>
            </w:r>
            <w:r>
              <w:rPr>
                <w:rFonts w:ascii="Calibri" w:hAnsi="Calibri"/>
              </w:rPr>
              <w:t xml:space="preserve"> N = 3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59F9B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6E308D7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C105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B788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C93B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C7D5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9</w:t>
            </w:r>
          </w:p>
        </w:tc>
      </w:tr>
      <w:tr w:rsidR="0008716B" w14:paraId="1DB3923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F6CB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B612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1 (0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B14D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6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B901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236649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DAD0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16A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7 (1.37 - 1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6AD9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5 (1.55 - 2.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F0D8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657396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E7E7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6F06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42C93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 - 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EE6C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44B590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2F71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E2E2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D979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D344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B0721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2C46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53DA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AAC7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6729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08716B" w14:paraId="726EE0B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1493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1CFB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 (0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B77E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 (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4990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9A6D4F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048D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730F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 (0.06 - 1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DDA1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 (0.00 - 0.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5130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EF0ADE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606F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6F54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4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C3E5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 - 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08D7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CB0FEA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76C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90C5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BEB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D018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088706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6E9C6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309E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EB20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FFC8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8</w:t>
            </w:r>
          </w:p>
        </w:tc>
      </w:tr>
      <w:tr w:rsidR="0008716B" w14:paraId="432DD11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E298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C7D7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1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5C1A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8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3F15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FC3E08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A8A2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332F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 (1.24 - 1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61E8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4 (1.51 - 1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E8FE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D7B1B8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A1AD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4D55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8602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 - 2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D052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A9EDF1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C07F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BA87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9B29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640C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37A037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0567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0B03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54602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8B66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3</w:t>
            </w:r>
          </w:p>
        </w:tc>
      </w:tr>
      <w:tr w:rsidR="0008716B" w14:paraId="2CEABD1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34CF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D433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1 (0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7EBB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5 (0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9E24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3BBFB3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532D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D066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 (0.86 - 1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B672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0 (1.06 - 1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0EC7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85B649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0CFC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0956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- 4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1926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 - 3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9388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D40C2E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F003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85ED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BAA5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36B1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05FE7D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2C8F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3FDB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98E2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04A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08716B" w14:paraId="08140CD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DD8E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70B4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9179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(0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C090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38B803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D7B2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997D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(-0.56 - 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256A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(-0.49 - 0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2950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167479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2759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5801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9 -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EC2B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0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1160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6D363D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22A0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3DF0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10D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20D4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3ACA15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AC252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D7DB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C724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7F7D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4</w:t>
            </w:r>
          </w:p>
        </w:tc>
      </w:tr>
      <w:tr w:rsidR="0008716B" w14:paraId="2429A90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762F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BC8F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2 (0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A5B0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41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3734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553A24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5792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4EB2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2 (2.91 - 3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E6D9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9 (3.10 - 3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02B8C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A56ECE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65B5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AB34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- 5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C9E1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6 -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A608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11AE4C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AE7B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7E56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90B7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9CD0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EECF11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857D9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F15B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0284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5103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08716B" w14:paraId="5EBE22C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8EB3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4BFA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 (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92A4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6EF7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96548E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988C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2367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-0.10 - 0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0D8E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-0.08 - 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D4BE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2FD79C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AFFB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1E1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3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4142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8 -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53E21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8F9B36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351EC2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9C80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C70D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0D07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19F3E7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4585A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E37A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AF6E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E32C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08716B" w14:paraId="36C887C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B0B0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207A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5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D1C6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3 (0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7DA8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263EC8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E93D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BA80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(1.76 - 2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A027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8 (1.87 - 2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D549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8EA00D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569D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AD19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7A8A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4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E193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09E918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EF1E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1FA0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1248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43F86E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D8AD22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24575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6F69A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5F95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AAB91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08716B" w14:paraId="573CC2E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D5AF1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6A68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3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FF7E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7 (0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6A88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E07D2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EBD3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CB20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1 (2.36 - 2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69D5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2 (2.39 - 2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1AE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4C6620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5B07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F916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8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B1EB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1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773E9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CFE7F6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C4D3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BDFB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194E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9D7F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E8F00A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ABBD5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4A86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C6E7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60A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08716B" w14:paraId="18E1879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90C1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2A1A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4 (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F894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6 (0.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3842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15A00D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B60E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16E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6 (6.04 - 7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5D75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01 (6.44 - 7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2148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5851F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F1FB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12AC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19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369C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20 - 8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D4AA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3492BF5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960D5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4854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A9E1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0686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7A3EDEE7" w14:textId="77777777" w:rsidR="0008716B" w:rsidRDefault="0008716B" w:rsidP="0008716B"/>
    <w:p w14:paraId="3BA8F52E" w14:textId="77777777" w:rsidR="0008716B" w:rsidRDefault="0008716B">
      <w:r>
        <w:br w:type="page"/>
      </w:r>
    </w:p>
    <w:p w14:paraId="662D7DD9" w14:textId="0F7FFA10" w:rsidR="0008716B" w:rsidRDefault="0008716B" w:rsidP="0008716B">
      <w:r>
        <w:lastRenderedPageBreak/>
        <w:t xml:space="preserve">Supplementary Table 11: </w:t>
      </w:r>
      <w:proofErr w:type="spellStart"/>
      <w:r>
        <w:t>TuLIS</w:t>
      </w:r>
      <w:proofErr w:type="spellEnd"/>
      <w:r>
        <w:t>-like score and ISIC classe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44"/>
        <w:gridCol w:w="937"/>
        <w:gridCol w:w="937"/>
        <w:gridCol w:w="937"/>
        <w:gridCol w:w="740"/>
      </w:tblGrid>
      <w:tr w:rsidR="0008716B" w14:paraId="1B00CC6E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65F3652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gridSpan w:val="2"/>
            <w:tcBorders>
              <w:top w:val="single" w:sz="16" w:space="0" w:color="D3D3D3"/>
              <w:bottom w:val="single" w:sz="16" w:space="0" w:color="D3D3D3"/>
            </w:tcBorders>
          </w:tcPr>
          <w:p w14:paraId="0DB3987F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</w:tcBorders>
          </w:tcPr>
          <w:p w14:paraId="3DEDF629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top w:val="single" w:sz="16" w:space="0" w:color="D3D3D3"/>
              <w:right w:val="single" w:sz="0" w:space="0" w:color="D3D3D3"/>
            </w:tcBorders>
          </w:tcPr>
          <w:p w14:paraId="6D095B4F" w14:textId="77777777" w:rsidR="0008716B" w:rsidRDefault="0008716B" w:rsidP="0070790E">
            <w:pPr>
              <w:keepNext/>
              <w:spacing w:after="60"/>
            </w:pPr>
          </w:p>
        </w:tc>
      </w:tr>
      <w:tr w:rsidR="0008716B" w14:paraId="5F8F3A32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08AF4CA4" w14:textId="77777777" w:rsidR="0008716B" w:rsidRDefault="0008716B" w:rsidP="0070790E">
            <w:pPr>
              <w:keepNext/>
              <w:spacing w:after="60"/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81BD74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Low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F1F160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High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9E38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4ED86B0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32255BC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868A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ISIC </w:t>
            </w:r>
            <w:proofErr w:type="spellStart"/>
            <w:r>
              <w:rPr>
                <w:rFonts w:ascii="Calibri" w:hAnsi="Calibri"/>
                <w:b/>
              </w:rPr>
              <w:t>classes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93BC5E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E12A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D71F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A276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8</w:t>
            </w:r>
          </w:p>
        </w:tc>
      </w:tr>
      <w:tr w:rsidR="0008716B" w14:paraId="36BDD98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E3B6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7A457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789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4E19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1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EFFF4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45111E3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FF2F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94B3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77A7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2CA6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BA5B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CE69B8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121C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ot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9F4E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4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46C4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AA20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8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6D64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</w:tbl>
    <w:p w14:paraId="7AB46F80" w14:textId="77777777" w:rsidR="0008716B" w:rsidRDefault="0008716B" w:rsidP="0008716B"/>
    <w:p w14:paraId="18006DF5" w14:textId="77777777" w:rsidR="0008716B" w:rsidRDefault="0008716B" w:rsidP="0008716B"/>
    <w:p w14:paraId="63871550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A41E68A" w14:textId="77266BBF" w:rsidR="0008716B" w:rsidRDefault="0008716B" w:rsidP="0008716B">
      <w:r>
        <w:lastRenderedPageBreak/>
        <w:t>Supplementary Table 12: RAS Mutated variant and IHC infiltration mark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1"/>
        <w:gridCol w:w="1232"/>
        <w:gridCol w:w="1227"/>
        <w:gridCol w:w="1208"/>
        <w:gridCol w:w="1195"/>
        <w:gridCol w:w="1248"/>
        <w:gridCol w:w="1044"/>
        <w:gridCol w:w="675"/>
      </w:tblGrid>
      <w:tr w:rsidR="0008716B" w14:paraId="1983A946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2BC96BC" w14:textId="77777777" w:rsidR="0008716B" w:rsidRDefault="0008716B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7EF777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D</w:t>
            </w:r>
            <w:r>
              <w:rPr>
                <w:rFonts w:ascii="Calibri" w:hAnsi="Calibri"/>
              </w:rPr>
              <w:t xml:space="preserve"> N = 3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8C73A3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V</w:t>
            </w:r>
            <w:r>
              <w:rPr>
                <w:rFonts w:ascii="Calibri" w:hAnsi="Calibri"/>
              </w:rPr>
              <w:t xml:space="preserve"> N = 2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E123B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3D</w:t>
            </w:r>
            <w:r>
              <w:rPr>
                <w:rFonts w:ascii="Calibri" w:hAnsi="Calibri"/>
              </w:rPr>
              <w:t xml:space="preserve"> N = 1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C8E360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C</w:t>
            </w:r>
            <w:r>
              <w:rPr>
                <w:rFonts w:ascii="Calibri" w:hAnsi="Calibri"/>
              </w:rPr>
              <w:t xml:space="preserve"> N = 1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6BB16E9" w14:textId="77777777" w:rsidR="0008716B" w:rsidRDefault="0008716B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Other</w:t>
            </w:r>
            <w:proofErr w:type="spellEnd"/>
            <w:r>
              <w:rPr>
                <w:rFonts w:ascii="Calibri" w:hAnsi="Calibri"/>
                <w:b/>
              </w:rPr>
              <w:t xml:space="preserve"> KRAS</w:t>
            </w:r>
            <w:r>
              <w:rPr>
                <w:rFonts w:ascii="Calibri" w:hAnsi="Calibri"/>
              </w:rPr>
              <w:t xml:space="preserve"> N = 5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26AD23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RAS</w:t>
            </w:r>
            <w:r>
              <w:rPr>
                <w:rFonts w:ascii="Calibri" w:hAnsi="Calibri"/>
              </w:rPr>
              <w:t xml:space="preserve"> N = 1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70F859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08716B" w14:paraId="343E580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1B29A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DA56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FF43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46A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8A951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4862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B7E6D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E09E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08716B" w14:paraId="0EB8307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4DDF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40E2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77 (2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F6AD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74 (4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3C72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00 (2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BEA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9 (1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A479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42 (2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9AEA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40 (1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EBA2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6F7419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79427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B76F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95 (305 - 6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5AB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18 (262 - 6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50F0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1 (220 - 5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E2C4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41 (299 - 6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5642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97 (236 - 6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F12A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20 (279 - 6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AF07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81E012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B570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785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1 - 1,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61C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- 2,1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948C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7 - 8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9535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0 - 7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EAC5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8 - 1,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62B8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9 - 8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063B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55389C7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F0C5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8160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2EB6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CE65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D8C5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DE5A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0482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C071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E89F3B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6D03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F22DB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8E0B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06B1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9698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2834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4660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B362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08716B" w14:paraId="2F37C3A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7F3D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1A39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74 (4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EC68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026 (6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40D7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05 (3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5F4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79 (2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6D99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46 (3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687E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61 (3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81057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2C0073C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8D228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2F3C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08 (612 - 1,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E78A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61 (587 - 1,5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6647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2 (442 - 9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9415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28 (744 - 9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C4FB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85 (543 - 1,1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BFB3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78 (638 - 9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19365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F90013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6EE0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C5DCE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3 - 2,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9694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1 - 2,4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7D7C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8 - 1,2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EB09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44 - 1,5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A220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1 - 1,6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8E3E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0 - 1,5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AE71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30C4BB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CA7F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3FBD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1CD9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8C2D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799A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E9CE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6C9F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E3C4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B10B7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06020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4868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9361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CFCC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A31C3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3ED0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890E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D22E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08716B" w14:paraId="1FFC043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EFDA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52DC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4 (1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B1EA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3 (1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3352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8 (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AB5D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0 (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FCEE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4 (1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24CA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1 (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3E52F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525833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B223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BE56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1 (58 - 2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C895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9 (80 - 2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CCDA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3 (62 - 1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A68B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4 (86 - 2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027A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1 (69 - 2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DC5C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2 (79 - 1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8244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EC842D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87D8B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53B2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 - 7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B122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 - 5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4F50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- 4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80B1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3 - 3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9E687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B7C4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 - 3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B3C6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5580F0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9C1C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C7AB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C7C8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1E37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F39D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A09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D89B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A3AA2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6F2FAC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53F89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322E4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E608A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A748F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67767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F820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B6D88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5B5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08716B" w14:paraId="7110EB7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C998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A06E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2 (2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80E0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0 (2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0382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9 (1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62C4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3 (1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E1F1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1 (2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AAEFF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2 (1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4F5A6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1998894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658B3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5997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7 (131 - 4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DBDF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7 (152 - 5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E05C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6 (161 - 4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451D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9 (276 - 4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559D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6 (170 - 5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4E4C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1 (192 - 4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86A73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EF57DE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852C6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C3CD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 - 1,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5CAF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1 - 1,0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7F937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0 - 5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06F2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8 - 6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4D92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1 - 9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C5B0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5 - 6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DFB7A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B3DD27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B765C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87BD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4C25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FB95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68B5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B38D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002C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70CA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8210BD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EF61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4B83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CBFC0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4D616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5B959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45D62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F281C" w14:textId="77777777" w:rsidR="0008716B" w:rsidRDefault="0008716B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273C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08716B" w14:paraId="7FEAB28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1596E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0AE9F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2 (2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7E58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5 (3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E194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6 (2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BB3F3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7 (1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322E1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5 (2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DF506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3 (1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D999B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6693282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F384F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01E1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0 (43 - 2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0428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9 (67 - 4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643BC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 (29 - 2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170C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3 (53 - 3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FF79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5 (62 - 3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9C394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6 (74 - 2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0E44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8A225E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83344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37C0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- 8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A584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 - 1,2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9BB6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 - 8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6C120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 - 5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B9B4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- 1,6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0C48B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 - 6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0C27D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71E036F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3F4DD" w14:textId="77777777" w:rsidR="0008716B" w:rsidRDefault="0008716B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5B11A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82529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67342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06AE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18458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F03CE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1CC88" w14:textId="77777777" w:rsidR="0008716B" w:rsidRDefault="0008716B" w:rsidP="0070790E">
            <w:pPr>
              <w:keepNext/>
              <w:spacing w:after="60"/>
              <w:jc w:val="center"/>
            </w:pPr>
          </w:p>
        </w:tc>
      </w:tr>
      <w:tr w:rsidR="0008716B" w14:paraId="0CB42C5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8F54C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7498B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D0050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1B3F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2A9DA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B1232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5E7B3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68835" w14:textId="77777777" w:rsidR="0008716B" w:rsidRDefault="0008716B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3</w:t>
            </w:r>
          </w:p>
        </w:tc>
      </w:tr>
      <w:tr w:rsidR="0008716B" w14:paraId="1C4864C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63D07" w14:textId="77777777" w:rsidR="0008716B" w:rsidRDefault="0008716B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0288F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8 (3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0C8E4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9 (2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77D5F4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5 (2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7C68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1 (6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847E4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2 (6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AD2AB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7 (1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09F9E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796F641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E6A0E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74D0F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 (20 - 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43E9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9 (33 - 1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14620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3 (25 - 2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C006F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6 (24 - 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96EC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0 (48 - 3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AA015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6 (59 - 3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C016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1E10410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0FBF0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DF7A3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1,5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1ECB2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- 8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2699D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 - 7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A9D1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1,8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9CC08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3,3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523CE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 - 5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B4199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08716B" w14:paraId="26838D6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C91F2" w14:textId="77777777" w:rsidR="0008716B" w:rsidRDefault="0008716B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7E547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3B213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38892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B4B0A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A9E2B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2A1CE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60891" w14:textId="77777777" w:rsidR="0008716B" w:rsidRDefault="0008716B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74EFFBCD" w14:textId="77777777" w:rsidR="0008716B" w:rsidRDefault="0008716B" w:rsidP="0008716B">
      <w:pPr>
        <w:sectPr w:rsidR="000871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362DE0" w14:textId="11A9BC85" w:rsidR="0008716B" w:rsidRDefault="0008716B" w:rsidP="0008716B">
      <w:r>
        <w:lastRenderedPageBreak/>
        <w:t>Supplementary Table 13: RAS Mutated variant and MCP counter immune cell composition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665"/>
        <w:gridCol w:w="1158"/>
        <w:gridCol w:w="1157"/>
        <w:gridCol w:w="1158"/>
        <w:gridCol w:w="1190"/>
        <w:gridCol w:w="1177"/>
        <w:gridCol w:w="1190"/>
        <w:gridCol w:w="665"/>
      </w:tblGrid>
      <w:tr w:rsidR="001D2D15" w14:paraId="462B2A76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F7047BE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17D01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D</w:t>
            </w:r>
            <w:r>
              <w:rPr>
                <w:rFonts w:ascii="Calibri" w:hAnsi="Calibri"/>
              </w:rPr>
              <w:t xml:space="preserve"> N = 3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3BF49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V</w:t>
            </w:r>
            <w:r>
              <w:rPr>
                <w:rFonts w:ascii="Calibri" w:hAnsi="Calibri"/>
              </w:rPr>
              <w:t xml:space="preserve"> N = 2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C67DF2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3D</w:t>
            </w:r>
            <w:r>
              <w:rPr>
                <w:rFonts w:ascii="Calibri" w:hAnsi="Calibri"/>
              </w:rPr>
              <w:t xml:space="preserve"> N = 19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7E9A8C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C</w:t>
            </w:r>
            <w:r>
              <w:rPr>
                <w:rFonts w:ascii="Calibri" w:hAnsi="Calibri"/>
              </w:rPr>
              <w:t xml:space="preserve"> N = 1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9FD0AAC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Other</w:t>
            </w:r>
            <w:proofErr w:type="spellEnd"/>
            <w:r>
              <w:rPr>
                <w:rFonts w:ascii="Calibri" w:hAnsi="Calibri"/>
                <w:b/>
              </w:rPr>
              <w:t xml:space="preserve"> KRAS</w:t>
            </w:r>
            <w:r>
              <w:rPr>
                <w:rFonts w:ascii="Calibri" w:hAnsi="Calibri"/>
              </w:rPr>
              <w:t xml:space="preserve"> N = 5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B8F58A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RAS</w:t>
            </w:r>
            <w:r>
              <w:rPr>
                <w:rFonts w:ascii="Calibri" w:hAnsi="Calibri"/>
              </w:rPr>
              <w:t xml:space="preserve"> N = 1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548D5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07B5879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8BBA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38D6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531F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AABD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F528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D4BA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BF3E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89B2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1D2D15" w14:paraId="41565FD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F132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DB5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0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87CC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28E20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2 (0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4BFE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2 (0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2B6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0 (0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8745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4 (0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493C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DA9C31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84C9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F3C9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5 (1.37 - 1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4FAE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1.28 - 1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A154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5 (1.42 - 1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043A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1 (1.52 - 1.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124B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1 (1.48 - 1.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AEE7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1 (1.40 - 2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AADC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BF6F35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E701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E422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 - 2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C7C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5 - 2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26B9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7511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-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F684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- 2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1369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2 - 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E889A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56EAF1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E11DC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F38D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4BE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BA8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3FA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FC20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423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2908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20BF37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07D9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F017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721F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FF43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91E9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6CE8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D3AA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FE1F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1D2D15" w14:paraId="3C42F1D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8851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74B5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5 (0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1AC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2 (0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E0CE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 (0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1DEB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 (0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9384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 (0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06E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 (0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1AC1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C5178E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409D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A3CF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 (-0.02 - 0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0E0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 (0.00 - 1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FF2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1 (0.00 - 1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347F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 (-0.01 - 1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CBB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6 (0.13 - 0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77A8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 (0.51 - 1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3B05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AEBB46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7708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509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 - 1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C2C8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5 - 1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5B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4 - 3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47F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2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A834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 - 4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B93D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 - 2.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440E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CBD914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52B0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1D5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8CE3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B123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63E0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5F3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0C56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A1657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6AF6D5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AC926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3A2C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87C5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608F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2C7E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B5FB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3491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8DDB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0288514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22F4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C38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B40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472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78FE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 (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888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9 (0.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0F3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1 (0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8E921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39AE1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2FC7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C3B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1.22 - 2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CE90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2 (1.30 - 1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5695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(1.21 - 1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6583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(1.15 - 1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2FF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(1.32 - 1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A596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8 (1.27 - 2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502C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DB3B30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8A1F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A530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2 - 3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F11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 - 2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9AC9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6 - 2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04BD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 - 2.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A6F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6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4F0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 -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7884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F83D01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900D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13E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5CE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F17E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41A2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B6CE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CEE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55FA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58C57E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2688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0038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3B2F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4DF8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F3FC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EFFB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63AA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4BA4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1D2D15" w14:paraId="743D65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4B4F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E901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 (0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9A21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6 (0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BEB8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 (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7631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9 (0.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193B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6 (0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DBBC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5 (1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CAE19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070767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DAA3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6D6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 (0.88 - 1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81E3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 (0.78 - 2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D22C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1 (0.83 - 1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C79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 (0.77 - 1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6314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1 (1.02 - 1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C39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 (1.01 - 2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A51C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AF3BA2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E9DE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BC6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 - 3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4B16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 -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58B7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4 - 2.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3202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 - 3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64C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 - 2.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018D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- 4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5B7A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FCA19D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8D88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8CB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1453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9DCF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E1B2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3E4C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CA90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DE36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35A934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F5B0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64CFC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4A94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F501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0D59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E6A5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1F10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7A10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1D2D15" w14:paraId="75321DA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16BB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EA35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D72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F205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(0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E8FB4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5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BCF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2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C52A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AB0E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E5680B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9952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B8CB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(-0.55 - 0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27E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(-0.54 - 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3B60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8 (-0.49 - 0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A0C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3 (-0.64 - -0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C413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(-0.50 - 0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AE9F9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7 (-0.52 - -0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E328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EDC6E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42A5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856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8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39C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 - 0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6E50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9 -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DA76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0 - 0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BA3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444A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0.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B663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5BFED8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F4E4E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E99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A9CB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B50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6832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2760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7441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AD8E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045A02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077B08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79D7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1144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4DD0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F8C6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BA8D8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572A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B4F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1BB8859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D593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4B8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9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522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2 (0.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0DE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9 (0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F698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3 (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F8BA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9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E317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2 (0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C258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A1D897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9814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1DDC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8 (2.97 - 3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528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0 (3.02 - 3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42CB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3 (2.87 - 3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4D3A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9 (2.91 - 3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99A9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6 (2.98 - 3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6B9D2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95 (2.81 - 3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8609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CC23E3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0996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A4D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8 - 4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B5A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7 - 4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D19C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5 - 4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2F1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7 - 4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4D46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0 - 5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49AB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8 - 4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FC2D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E2553B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ABAB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9274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425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E83B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F15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95C9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22D3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CF2A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90F82E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A9BE2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AEA3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92EC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3810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A889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703E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CFF0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132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1D2D15" w14:paraId="622EF33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1DB07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8535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 (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250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 (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607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 (0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BA71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 (0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688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74FC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 (0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BB4A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B4F8BD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36535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6E9F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4 (-0.10 - 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ABAF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 (-0.09 - 0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46B5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1 (-0.05 - 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6532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-0.17 - 0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1CC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6 (-0.09 - 0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2EE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 (-0.01 - 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623F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172383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B44BF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1FC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8 - 0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D80F9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 - 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A959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3 - 0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92F8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- 0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0081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5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2EB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- 0.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1F14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39956D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26BE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1FD9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A7C0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5AB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B9AC1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C0FF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DBB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FE96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FDF9E1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D105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363A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3491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823D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3CE3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9F48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6F13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1268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92</w:t>
            </w:r>
          </w:p>
        </w:tc>
      </w:tr>
      <w:tr w:rsidR="001D2D15" w14:paraId="2AFE497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1009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FB2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0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209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4 (0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D862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0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11FA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0 (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783A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0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247D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7 (0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B5A2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C73397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5E02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61F2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5 (1.77 - 2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5D7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5 (1.87 - 2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9D19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2 (1.58 - 2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9E7D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7 (1.76 - 2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105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4 (1.88 - 2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EB82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0 (1.76 - 2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BD83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17FC7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0182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BFB3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 - 3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165C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0 -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9E28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506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4 - 2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B117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4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119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3 - 3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58DA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1427A9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C141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DB10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FBC7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E04A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C5A2A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FDEA0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74CF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21158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AE465B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590FA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7A16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803C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5997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D890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DC13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AE2C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BC1B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1D2D15" w14:paraId="626A576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0346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7B32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8 (0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0C78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8 (0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3FA4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4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6883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7 (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52FF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3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E5C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0 (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EF67B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D371F3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A803A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0F3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3 (2.43 - 2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8CEE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0 (2.34 - 2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585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3 (2.36 - 2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CB63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3 (2.19 - 2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63FE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6 (2.41 - 2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E736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8 (2.27 - 2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E4B9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EA1F8C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5A41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53D7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F46ED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2 - 3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C78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2 - 3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4B90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4 - 2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ADBE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9 - 3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B39D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8 - 3.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A0D6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D71DCE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1862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4E8F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A91F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F889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75E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95C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C0FE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B02A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41FA35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40C51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9521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E63C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721C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7067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FC7C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071F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8FF10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4C80504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CB1B9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E9D3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05 (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3132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5 (1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207B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67 (0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F0E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06 (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F1F7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5 (0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764F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0 (1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3C6D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8566A8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42E0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6768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6 (6.17 - 7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E8E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66 (5.98 - 7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0CD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69 (6.01 - 7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6A31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6 (6.09 - 7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C8F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4 (6.20 - 7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4C3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71 (5.96 - 7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AAC0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D68E14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26D2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33B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20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DDD9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46 - 8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BC20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37 - 8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E5E6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44 - 8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87E8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41 - 8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B6E4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19 - 8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2036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205CF9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650D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8BE1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91852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DC1E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4513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DBCA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BE3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B6CB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36678860" w14:textId="77777777" w:rsidR="0008716B" w:rsidRDefault="0008716B" w:rsidP="0008716B"/>
    <w:p w14:paraId="65CED6B4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AB9E0" w14:textId="1C22C39D" w:rsidR="0008716B" w:rsidRDefault="0008716B" w:rsidP="0008716B">
      <w:r>
        <w:lastRenderedPageBreak/>
        <w:t>Supplementary Table 14:</w:t>
      </w:r>
      <w:r>
        <w:t xml:space="preserve"> </w:t>
      </w:r>
      <w:r>
        <w:t>Mutation count and IHC markers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4"/>
        <w:gridCol w:w="2919"/>
        <w:gridCol w:w="2820"/>
        <w:gridCol w:w="740"/>
      </w:tblGrid>
      <w:tr w:rsidR="001D2D15" w14:paraId="107693D6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2D9F8BE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F2850EF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Muta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ount</w:t>
            </w:r>
            <w:proofErr w:type="spellEnd"/>
            <w:r>
              <w:rPr>
                <w:rFonts w:ascii="Calibri" w:hAnsi="Calibri"/>
                <w:b/>
              </w:rPr>
              <w:t xml:space="preserve"> &lt;= Median</w:t>
            </w:r>
            <w:r>
              <w:rPr>
                <w:rFonts w:ascii="Calibri" w:hAnsi="Calibri"/>
              </w:rPr>
              <w:t xml:space="preserve"> N = 4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8B5DEB3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Muta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ount</w:t>
            </w:r>
            <w:proofErr w:type="spellEnd"/>
            <w:r>
              <w:rPr>
                <w:rFonts w:ascii="Calibri" w:hAnsi="Calibri"/>
                <w:b/>
              </w:rPr>
              <w:t xml:space="preserve"> &gt; Median</w:t>
            </w:r>
            <w:r>
              <w:rPr>
                <w:rFonts w:ascii="Calibri" w:hAnsi="Calibri"/>
              </w:rPr>
              <w:t xml:space="preserve"> N = 4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42D7F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3BEDF5A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2426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A0BB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10C7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894B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1D2D15" w14:paraId="6FCB98B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5612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D077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98 (2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3073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12 (3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987C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1F820D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F7F9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FE56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9 (269 - 4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191B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13 (256 - 7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D0E54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7CAF55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1C34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D8AC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6 - 1,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2DF0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1 - 1,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2A90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A95858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3D4D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81C3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F05A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7CC4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B490D0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F967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CC6D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453D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101A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5</w:t>
            </w:r>
          </w:p>
        </w:tc>
      </w:tr>
      <w:tr w:rsidR="001D2D15" w14:paraId="7F3E45E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5A99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732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7 (3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04BF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66 (4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E841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D671FC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C061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2DC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94 (463 - 8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2A5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69 (628 - 1,1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D7FA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F42341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A132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D38B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2 - 1,6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5F9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1 - 2,4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4A3F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206347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4FA2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E3D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CA12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65A6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B6FAA5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7DBC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62DC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89F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70FA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14</w:t>
            </w:r>
          </w:p>
        </w:tc>
      </w:tr>
      <w:tr w:rsidR="001D2D15" w14:paraId="000E999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5D7E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91AD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9 (1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7034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9 (1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62AA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52296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7F32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8E8B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2 (58 - 1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4235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8 (93 - 2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BEA2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C0FBD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AB1A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E22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6B8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 - 7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4919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B9B7D3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9EEE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EC3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3469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8824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1F0FE2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F9E7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016B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5887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0E0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01</w:t>
            </w:r>
          </w:p>
        </w:tc>
      </w:tr>
      <w:tr w:rsidR="001D2D15" w14:paraId="489AD78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2584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0CA1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9 (1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6E18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20 (2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7B36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F0D581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3C3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4E7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1 (118 - 3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BDAE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12 (236 - 5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8E7B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36C2C2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9BF6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FAF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1 - 7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2066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8 - 1,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BADE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CC3D88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6797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F4F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8B1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1735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8D93F6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79FA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4518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8D16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5638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</w:t>
            </w:r>
          </w:p>
        </w:tc>
      </w:tr>
      <w:tr w:rsidR="001D2D15" w14:paraId="4B6F98D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19C1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E2A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9 (2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0310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0 (2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6EE4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0E2B76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67C4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A1D9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2 (28 - 2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DD80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6 (48 - 1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4C0B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0EA7AB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1B7D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778E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- 8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5BA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- 7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A6AA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7A5C43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25D2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B79B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8C9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A0EC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CACF7D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5E067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EA883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35BF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B08C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2</w:t>
            </w:r>
          </w:p>
        </w:tc>
      </w:tr>
      <w:tr w:rsidR="001D2D15" w14:paraId="76003D2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DA1E4" w14:textId="77777777" w:rsidR="001D2D15" w:rsidRDefault="001D2D15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8821F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5 (1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48E05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0 (1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9167A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714BC44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70485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525D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 (18 - 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902BF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0 (31 - 1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B23DD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40DDE1A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4CBD5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C522A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7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90069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8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17CCF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544739F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76079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CC56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D797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90EB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5B2EF0D5" w14:textId="77777777" w:rsidR="001D2D15" w:rsidRDefault="001D2D15" w:rsidP="0008716B"/>
    <w:p w14:paraId="0F67E0D4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099581" w14:textId="77777777" w:rsidR="0008716B" w:rsidRDefault="0008716B" w:rsidP="0008716B">
      <w:r>
        <w:lastRenderedPageBreak/>
        <w:t>Supplementary Table 15: Mutation count and MCP counter immune cell composition in the retrospective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2919"/>
        <w:gridCol w:w="2820"/>
        <w:gridCol w:w="740"/>
      </w:tblGrid>
      <w:tr w:rsidR="001D2D15" w14:paraId="5DC162D5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954DA60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74A6AE4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Muta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ount</w:t>
            </w:r>
            <w:proofErr w:type="spellEnd"/>
            <w:r>
              <w:rPr>
                <w:rFonts w:ascii="Calibri" w:hAnsi="Calibri"/>
                <w:b/>
              </w:rPr>
              <w:t xml:space="preserve"> &lt;= Median</w:t>
            </w:r>
            <w:r>
              <w:rPr>
                <w:rFonts w:ascii="Calibri" w:hAnsi="Calibri"/>
              </w:rPr>
              <w:t xml:space="preserve"> N = 4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CF39ABF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Mutation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ount</w:t>
            </w:r>
            <w:proofErr w:type="spellEnd"/>
            <w:r>
              <w:rPr>
                <w:rFonts w:ascii="Calibri" w:hAnsi="Calibri"/>
                <w:b/>
              </w:rPr>
              <w:t xml:space="preserve"> &gt; Median</w:t>
            </w:r>
            <w:r>
              <w:rPr>
                <w:rFonts w:ascii="Calibri" w:hAnsi="Calibri"/>
              </w:rPr>
              <w:t xml:space="preserve"> N = 4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8847D2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6D6205E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96B4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5843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D403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648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6D74EE7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92FA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617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1 (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F55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C437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2DBC85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D3AF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B4F8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6 (1.37 - 1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699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9 (1.42 - 1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CEA0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B443F1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1A6B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5B7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 -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AC3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 - 2.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E0EA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BFE424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4E77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17E9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2ABD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7456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4D26710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910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5C7B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 (0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A4E0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 (0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F568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F45F03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BBF8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0C7D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9 (-0.01 - 0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026E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 (0.18 - 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0450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663374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D6EC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FD1C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1 - 2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FF1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5 - 3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B060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7734D5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D4914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988B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F99E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FBA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2D1A84E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C319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7664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0 (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B14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0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1050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569F5A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8937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D18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6 (1.22 - 1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237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(1.15 - 1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84CE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EB9DED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2F8E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407A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 - 3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76083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 - 2.7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6774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EB219F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5C87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8ADE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4A95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09B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</w:t>
            </w:r>
          </w:p>
        </w:tc>
      </w:tr>
      <w:tr w:rsidR="001D2D15" w14:paraId="1E97166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AAF0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AB13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 (0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E1C0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4 (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5C1C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DFCCD9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4437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D0D5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1 (0.84 - 1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585A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3 (0.90 - 1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5BA6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19FD82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91C2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B259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0 - 3.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E0EF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2 - 3.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1C06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2834AF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3759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297D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7054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1E1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</w:t>
            </w:r>
          </w:p>
        </w:tc>
      </w:tr>
      <w:tr w:rsidR="001D2D15" w14:paraId="1A10B50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F395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8DD5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FEE5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6EE4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E28078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D71B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0108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8 (-0.49 - 0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E291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 (-0.55 - 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BBF5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0515B2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4C1B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892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4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E818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0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B01D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73A586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207A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BBB5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F3BF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B7AF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521FB27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F855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A835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1 (0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C7C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6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D0ED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9EE60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F317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63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5 (2.93 - 3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35A3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36 (3.03 - 3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C9D28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5E33F7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C6C7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A19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5 - 4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0D3C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8 - 4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A60D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EFC42D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602F5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C454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B5BB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A2C8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7EC9A93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C0FB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487E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 (0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E4BE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 (0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A2FCD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EC851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E04F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14AF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-0.06 - 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62B1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-0.08 - 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FFC2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BAA8F1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F9C6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0BCE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2 - 0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BCE1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3 - 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E694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5A351B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0DA5E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6470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EB8B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05B8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0DCC0CA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2718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A54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8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5B64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7 (0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DBA2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83821A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B82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B03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4 (1.76 - 2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288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9 (1.80 - 2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CE8B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B07627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0ACF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90FC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- 3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FCD4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4 - 3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2807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BD70A7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97E7F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68D0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C220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3198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708C316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A2AF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EF92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5 (0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8580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8 (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6EE9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7CA50F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13E9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B54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2 (2.42 - 2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8AE4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5 (2.35 - 2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24CD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3CAAF5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90AF1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977A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2 - 3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FC5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4 - 3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B103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803C64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5FC91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71D9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71EA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066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6B52956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A271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9CD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09 (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B2F1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5 (0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B3C3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ED7EA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A4E7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0C7A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8 (6.20 - 7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73F4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0 (6.09 - 7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2A3A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888128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21D5D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48F6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37 - 9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DA85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44 - 8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40F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6A143E71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B92224" w14:textId="77777777" w:rsidR="0008716B" w:rsidRDefault="0008716B" w:rsidP="0008716B">
      <w:r>
        <w:lastRenderedPageBreak/>
        <w:t xml:space="preserve">Supplementary Table 16: </w:t>
      </w:r>
      <w:proofErr w:type="spellStart"/>
      <w:r>
        <w:t>Immunoscore</w:t>
      </w:r>
      <w:proofErr w:type="spellEnd"/>
      <w:r>
        <w:t xml:space="preserve"> and IHC infiltration markers in the </w:t>
      </w:r>
      <w:proofErr w:type="spellStart"/>
      <w:r>
        <w:t>ambispective</w:t>
      </w:r>
      <w:proofErr w:type="spellEnd"/>
      <w:r>
        <w:t xml:space="preserve"> cohort</w:t>
      </w:r>
    </w:p>
    <w:p w14:paraId="5F63C69A" w14:textId="77777777" w:rsidR="001D2D15" w:rsidRDefault="001D2D15" w:rsidP="0008716B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14"/>
        <w:gridCol w:w="1351"/>
        <w:gridCol w:w="1805"/>
        <w:gridCol w:w="740"/>
      </w:tblGrid>
      <w:tr w:rsidR="001D2D15" w14:paraId="3E9F9600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EDA15C6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F8215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0-2</w:t>
            </w:r>
            <w:r>
              <w:rPr>
                <w:rFonts w:ascii="Calibri" w:hAnsi="Calibri"/>
              </w:rPr>
              <w:t xml:space="preserve"> N = 9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C75838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3</w:t>
            </w:r>
            <w:r>
              <w:rPr>
                <w:rFonts w:ascii="Calibri" w:hAnsi="Calibri"/>
              </w:rPr>
              <w:t xml:space="preserve"> N = 1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42A42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502E51A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4A5C3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F5D4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A3D5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0168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7BDC343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E53A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AD53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0 (1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1E89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091 (4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47AE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6C9E7D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C916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1F6E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9 (185 - 4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9CC6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97 (769 - 1,4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2F55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3DE24E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0CF0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3B6F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 - 7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EA6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65 - 1,7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EB4E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D3E2BF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BAEB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A0CF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0A7A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C09B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DD27F5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9853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74FD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EB6F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CC1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2ADC928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B8E6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3244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2 (2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D3218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569 (3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A871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DB658E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D5E5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8222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79 (394 - 7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29B5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498 (1,219 - 1,9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D3CE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95CDB3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CD6A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49F5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3 - 1,3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2779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,217 - 2,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1EC2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679270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2F1C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116A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E346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DD88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B7F4C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A61C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4DD6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EFD1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0C73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5195C7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6680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1F0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7 (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E84B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32 (1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54CF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331C4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692A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4372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4 (60 - 1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3C4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7 (480 - 6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09489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9B4B37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057A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FB0B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- 3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AE0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1 - 7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232E5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602F3E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6A8F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DBF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5AC6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3F53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8414E8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2E1B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A27A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053B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94F3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514566F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F089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A018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9 (1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A062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15 (2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B5CD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D0909C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B064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D1D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5 (141 - 3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F931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71 (681 - 9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A38F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BCCEC3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8857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4D0D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- 5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D95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14 - 1,1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44DE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7DFCB5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E98E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D96B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DAA8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1993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DA98A5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87B15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AA14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92E3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F4B5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38</w:t>
            </w:r>
          </w:p>
        </w:tc>
      </w:tr>
      <w:tr w:rsidR="001D2D15" w14:paraId="15BF04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D079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A14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6 (2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3AFC3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5 (3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A7CB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7081A0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E2BB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F5E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5 (35 - 1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62B4B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4 (110 - 5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BC40A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FBD001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B91E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A15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- 1,5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8F7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 - 9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9213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CCE19A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977E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8C07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B706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36EC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857327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A95C0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FB340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C898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59DE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1559836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78B4C" w14:textId="77777777" w:rsidR="001D2D15" w:rsidRDefault="001D2D15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79F7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3 (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CEB80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4 (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3567B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7454ECF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1D9C9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CBAA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1 (23 -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263B3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 (25 - 1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7B69A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45C2C9A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484D7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3931B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- 2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49B22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 - 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051E6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700998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E26F7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9A6C7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FD9F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A938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1585B8B6" w14:textId="77777777" w:rsidR="001D2D15" w:rsidRDefault="001D2D15" w:rsidP="0008716B"/>
    <w:p w14:paraId="523FAC40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5FCCB1" w14:textId="77777777" w:rsidR="0008716B" w:rsidRDefault="0008716B" w:rsidP="0008716B">
      <w:r>
        <w:lastRenderedPageBreak/>
        <w:t xml:space="preserve">Supplementary Table 17: </w:t>
      </w:r>
      <w:proofErr w:type="spellStart"/>
      <w:r>
        <w:t>Immunoscore</w:t>
      </w:r>
      <w:proofErr w:type="spellEnd"/>
      <w:r>
        <w:t xml:space="preserve"> in MCP counter immune cell composition in the </w:t>
      </w:r>
      <w:proofErr w:type="spellStart"/>
      <w:r>
        <w:t>ambispective</w:t>
      </w:r>
      <w:proofErr w:type="spellEnd"/>
      <w:r>
        <w:t xml:space="preserve"> cohort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625"/>
        <w:gridCol w:w="1686"/>
        <w:gridCol w:w="740"/>
      </w:tblGrid>
      <w:tr w:rsidR="001D2D15" w14:paraId="14C3D446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761185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2EEE9D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0-2</w:t>
            </w:r>
            <w:r>
              <w:rPr>
                <w:rFonts w:ascii="Calibri" w:hAnsi="Calibri"/>
              </w:rPr>
              <w:t xml:space="preserve"> N = 98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28EA89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IS3</w:t>
            </w:r>
            <w:r>
              <w:rPr>
                <w:rFonts w:ascii="Calibri" w:hAnsi="Calibri"/>
              </w:rPr>
              <w:t xml:space="preserve"> N = 10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5E672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0E812A2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33C4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B2D4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4E85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138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79</w:t>
            </w:r>
          </w:p>
        </w:tc>
      </w:tr>
      <w:tr w:rsidR="001D2D15" w14:paraId="1939F0B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A568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5923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8 (0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826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 (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1056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89DBA5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3F58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EB7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 (0.35 - 0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CF33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2 (0.63 - 1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B0EA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E38C57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272B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8ECB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 - 3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9F095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6 - 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354F8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B8A9C3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CFEE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C1A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DAC8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0806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D6DAC5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8286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1B36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C700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28E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</w:t>
            </w:r>
          </w:p>
        </w:tc>
      </w:tr>
      <w:tr w:rsidR="001D2D15" w14:paraId="3B3D883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932D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117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 (1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D8A7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1 (0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B4C02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A9A405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F883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95E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9 (-1.20 - 0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A46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7 (-1.17 - -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FE17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2A8A39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331D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B854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3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3F66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5 -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4023C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F11AE9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9AB9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83C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3F4F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A984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2B98E1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4CBC5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A45B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2698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85D2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25</w:t>
            </w:r>
          </w:p>
        </w:tc>
      </w:tr>
      <w:tr w:rsidR="001D2D15" w14:paraId="249AE7B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8CA65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5B12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9 (0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FA91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 (0.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C649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4D9473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7430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403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 (0.34 - 1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F73F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8 (1.09 - 2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FFD6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60D21F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8EBB7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98E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4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8C7F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 -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A73E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22D2A8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D9BC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F372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4B78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18B6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ED18BE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C58DE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E0CED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C3A1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C72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1D2D15" w14:paraId="118EF62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19B7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65E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4 (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82B0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6 (0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83B1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F1559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5530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F748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9 (0.28 - 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768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2 (0.25 - 0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4FC5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63AED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D86B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5831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 - 3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362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 - 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4EA7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7F0437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6951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275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A5A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CDF5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746930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96E5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BFE3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362C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284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1D2D15" w14:paraId="143FA8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3998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4F6E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 (0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FE9B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69C8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36D09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3419A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9D3B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(-0.55 - 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D0E5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2 (-0.81 - -0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AB21A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CBFF45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E2C2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04C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2 - 2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D3C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2 - 0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0A03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7266B0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D7F9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41FA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FA0D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B0B8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3B0999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4A05F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9123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D6AB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34C3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1D2D15" w14:paraId="6E3F88B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02645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F657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1 (0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58C7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1 (1.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A3DB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F02E08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E08B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11B9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8 (1.53 - 2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9C31C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5 (1.71 - 3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F0C9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743FCB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BCB6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6B86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 - 4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C67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9 - 4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BD34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5EBC17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3CB3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877D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A52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A28C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4E11A0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91A1D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BB35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CAEA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6366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1D2D15" w14:paraId="1B148C3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062D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DE7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 (1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A348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3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D61F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9B23F3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4C08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AAFA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9 (-0.49 - 0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1140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9 (-0.45 - 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AF8A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D11350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0EAD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D1DB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 - 6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A65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5 - 0.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6AB2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15A243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2C7EC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755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9FF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046D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3A63A8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CD6E2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C61B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D532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B659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7DAF3BC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169D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5907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0 (0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392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7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941D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D4B400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5325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9D10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0 (0.93 - 1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940E8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8 (0.80 - 1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EDC0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917FF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E4E7D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F416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- 2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DEB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1 - 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EC0D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65228C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36DB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590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4ABF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5BF2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4DE240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2772A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2544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7453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61A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71C9781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9E5C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lastRenderedPageBreak/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91FCE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1 (0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1224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 (0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D0C9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D60644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0E5C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B811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2 (1.13 - 1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551D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8 (0.93 - 1.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154D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B1BF12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36C5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FB47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- 3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A62D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 - 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E9B6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AB690B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FFCE0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06A8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320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B19B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BCB103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BAE41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B64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674C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AB0B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2ED07AD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9C16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C97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1 (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0568D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85 (1.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41AA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E1A765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5B76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A3C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41 (5.75 - 7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D07A1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35 (5.42 - 7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8413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4759B7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A59D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496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94 - 9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F8A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17 - 8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24CA6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4A2D3D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94FF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C76C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5091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FB2AB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63A761D5" w14:textId="77777777" w:rsidR="001D2D15" w:rsidRDefault="001D2D15" w:rsidP="0008716B"/>
    <w:p w14:paraId="7C0F8C9E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3C87AD" w14:textId="18F91FCE" w:rsidR="0008716B" w:rsidRDefault="0008716B" w:rsidP="0008716B">
      <w:r>
        <w:lastRenderedPageBreak/>
        <w:t>Supplementary Table 18:</w:t>
      </w:r>
      <w:r>
        <w:t xml:space="preserve"> </w:t>
      </w:r>
      <w:r>
        <w:t xml:space="preserve">MCP Counter clusters and immune cell composition in the </w:t>
      </w:r>
      <w:proofErr w:type="spellStart"/>
      <w:r>
        <w:t>ambispective</w:t>
      </w:r>
      <w:proofErr w:type="spellEnd"/>
      <w:r>
        <w:t xml:space="preserve">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02"/>
        <w:gridCol w:w="1768"/>
        <w:gridCol w:w="1686"/>
        <w:gridCol w:w="1804"/>
        <w:gridCol w:w="740"/>
      </w:tblGrid>
      <w:tr w:rsidR="001D2D15" w14:paraId="6E838A48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55D7E9E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ECF3EC6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Immune</w:t>
            </w:r>
            <w:proofErr w:type="spellEnd"/>
            <w:r>
              <w:rPr>
                <w:rFonts w:ascii="Calibri" w:hAnsi="Calibri"/>
                <w:b/>
              </w:rPr>
              <w:t xml:space="preserve"> Low</w:t>
            </w:r>
            <w:r>
              <w:rPr>
                <w:rFonts w:ascii="Calibri" w:hAnsi="Calibri"/>
              </w:rPr>
              <w:t xml:space="preserve"> N = 7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FA827CB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Stromal</w:t>
            </w:r>
            <w:proofErr w:type="spellEnd"/>
            <w:r>
              <w:rPr>
                <w:rFonts w:ascii="Calibri" w:hAnsi="Calibri"/>
              </w:rPr>
              <w:t xml:space="preserve"> N = 34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10B65E0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Immune</w:t>
            </w:r>
            <w:proofErr w:type="spellEnd"/>
            <w:r>
              <w:rPr>
                <w:rFonts w:ascii="Calibri" w:hAnsi="Calibri"/>
                <w:b/>
              </w:rPr>
              <w:t xml:space="preserve"> High</w:t>
            </w:r>
            <w:r>
              <w:rPr>
                <w:rFonts w:ascii="Calibri" w:hAnsi="Calibri"/>
              </w:rPr>
              <w:t xml:space="preserve"> N = 1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D4FEE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557D782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CDD0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8818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068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072F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816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640DCEC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63C3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FF21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7 (0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7A22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6 (0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5137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9 (0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49109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B89F26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C1F63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0757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3 (0.24 - 0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791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9 (0.64 - 1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D773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7 (2.27 - 2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2C8B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44C430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4145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2C5BE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 - 1.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E816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5 - 3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70B6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6 - 3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D0D8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184EF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4B86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395E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B494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76B8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151D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5D33217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B74A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66F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 (0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242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7 (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DA22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8 (1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378E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C4D4C9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7DEB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83FC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8 (-1.15 - 0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4076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6 (-1.35 - -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C6D7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5 (1.79 - 2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FEB2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EB95BF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F849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E389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2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E11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A3B9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0 - 3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C59A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0C803D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A51B9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E001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77DE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5DC3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CEC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5A056FD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9130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B899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 (0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899A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50DF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6 (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5352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6F59C3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04DF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AFCC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0 (0.18 - 0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F48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6 (0.84 -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35F5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81 (2.28 - 2.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DBF0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5172DD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7112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99B8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2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F35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1 - 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46FF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12 - 4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B7DFF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926663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47672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D244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757AD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F6ECD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8C0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1289705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B81A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9B65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4 (0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74025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0 (0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99C7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0 (0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36BC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C3EC2E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8111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4E0B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9 (0.10 - 0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D623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 (0.54 - 1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D7F0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8 (2.50 - 3.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BEAEA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EA67ED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75B3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394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 - 2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699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4 -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BFC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 - 3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201A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74130A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D052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A829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12FF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96D9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E44C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179729A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35C0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1DE2E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2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60B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7 (0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4C18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 (0.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539C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C00C1E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54CF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5CDF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2 (-0.63 - 0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C0FD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3 (-0.57 - 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990E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2 (1.08 - 1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83B1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B0E8DA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B396B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6A5C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2 - 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35A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1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2CC3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0 - 2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1484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A74E68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D32FC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9B5E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530C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CD01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779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3956057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D5A7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40C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9 (0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0B2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09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BAA1C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57 (0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DD58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AAB534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BB8F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47BD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 (1.44 - 2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F5D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02 (2.59 - 3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361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54 (3.27 - 3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4CFFA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DFC4FF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5CF9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1A7C3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 - 3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B72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6 - 4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4524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72 - 4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61EE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C85B3C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4C4F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4485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6FB1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B1C2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522D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5425373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E727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A40A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(0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E54E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1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6CEC4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98 (1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1340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44D78B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4784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6E4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2 (-0.50 - 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66D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5 (-0.44 - 0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BDC3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96 (2.44 - 3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D43C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FF0994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DCFE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D20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 -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534C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9 - 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5B0E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 - 6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11B4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8A4021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5503A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3783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37CA3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4AF7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B3C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627305A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0790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5FF17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3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00A1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12C9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2 (0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7805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C35571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C000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8EC4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6 (0.83 - 1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DCFF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8 (0.91 - 1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0F2B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46 (2.10 - 2.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CD07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D10430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AF79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9BE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- 1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E934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 -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44BD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81 - 2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ED43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7EF08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7755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CC39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7B0C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4812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A9E7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34063B6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E8A6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0EBC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0 (0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156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7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DE02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7 (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E2FA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6BC347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1F1A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06A9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 (0.97 - 1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5CA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6 (1.36 - 1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7603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23 (2.97 - 3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2B73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8600BE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49D0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813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- 2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0EF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 - 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051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2 - 4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32D69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D2A251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609C4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A1846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192A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4CB3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4EB0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lt;0.001</w:t>
            </w:r>
          </w:p>
        </w:tc>
      </w:tr>
      <w:tr w:rsidR="001D2D15" w14:paraId="412DBC0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ED01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27E5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32 (0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5A3F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.07 (0.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0758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00 (0.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98F5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90672A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318D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C776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01 (5.60 - 7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C691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.16 (7.81 - 8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8F2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71 (5.62 - 5.9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6FDE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959B05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89F2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E36A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.71 - 8.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40AF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50 - 9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6C06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37 - 8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06BE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1B916F09" w14:textId="77777777" w:rsidR="001D2D15" w:rsidRDefault="001D2D15" w:rsidP="0008716B"/>
    <w:p w14:paraId="55713AD3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2DEED5" w14:textId="77777777" w:rsidR="0008716B" w:rsidRDefault="0008716B" w:rsidP="0008716B">
      <w:r>
        <w:lastRenderedPageBreak/>
        <w:t xml:space="preserve">Supplementary Table 19: RAS Mutated variant and IHC infiltration markers in the </w:t>
      </w:r>
      <w:proofErr w:type="spellStart"/>
      <w:r>
        <w:t>ambispective</w:t>
      </w:r>
      <w:proofErr w:type="spellEnd"/>
      <w:r>
        <w:t xml:space="preserve">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539"/>
        <w:gridCol w:w="1223"/>
        <w:gridCol w:w="1218"/>
        <w:gridCol w:w="1246"/>
        <w:gridCol w:w="1141"/>
        <w:gridCol w:w="1263"/>
        <w:gridCol w:w="1055"/>
        <w:gridCol w:w="675"/>
      </w:tblGrid>
      <w:tr w:rsidR="001D2D15" w14:paraId="42D0F0C6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6281422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A995CA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D</w:t>
            </w:r>
            <w:r>
              <w:rPr>
                <w:rFonts w:ascii="Calibri" w:hAnsi="Calibri"/>
              </w:rPr>
              <w:t xml:space="preserve"> N = 2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883652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V</w:t>
            </w:r>
            <w:r>
              <w:rPr>
                <w:rFonts w:ascii="Calibri" w:hAnsi="Calibri"/>
              </w:rPr>
              <w:t xml:space="preserve"> N = 1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3CB785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3D</w:t>
            </w:r>
            <w:r>
              <w:rPr>
                <w:rFonts w:ascii="Calibri" w:hAnsi="Calibri"/>
              </w:rPr>
              <w:t xml:space="preserve"> N = 1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FD42A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C</w:t>
            </w:r>
            <w:r>
              <w:rPr>
                <w:rFonts w:ascii="Calibri" w:hAnsi="Calibri"/>
              </w:rPr>
              <w:t xml:space="preserve"> N = 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96D41E4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Other</w:t>
            </w:r>
            <w:proofErr w:type="spellEnd"/>
            <w:r>
              <w:rPr>
                <w:rFonts w:ascii="Calibri" w:hAnsi="Calibri"/>
                <w:b/>
              </w:rPr>
              <w:t xml:space="preserve"> KRAS</w:t>
            </w:r>
            <w:r>
              <w:rPr>
                <w:rFonts w:ascii="Calibri" w:hAnsi="Calibri"/>
              </w:rPr>
              <w:t xml:space="preserve"> N = 14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857FA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RAS</w:t>
            </w:r>
            <w:r>
              <w:rPr>
                <w:rFonts w:ascii="Calibri" w:hAnsi="Calibri"/>
              </w:rPr>
              <w:t xml:space="preserve"> N = 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F7EE98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22961BE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B1BFF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E06A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1F6A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914C0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E61B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773B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3FCD7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908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29FEC7B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9D61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3A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6 (1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759E1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36 (4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F612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30 (2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EEBD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1 (2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B36D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10 (3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3500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47 (2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24E3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2FE4B6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021A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8C92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1 (155 - 4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9DF2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7 (159 - 4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3542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3 (283 - 5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04CB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2 (102 - 4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BCC3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8 (185 - 4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63B9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51 (290 - 6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9C38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5C2CFB3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EE3C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599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3 - 7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F54B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7 - 1,7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0C7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0 - 7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E7BA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0 - 7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9E6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 - 1,4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B63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4 - 8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B0A9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444134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6D56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4AB6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14F7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32E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D9D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7A69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02F4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37B7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AC1D10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4EB4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3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E41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6779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6BF2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F6F0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3BDD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751A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3438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</w:t>
            </w:r>
          </w:p>
        </w:tc>
      </w:tr>
      <w:tr w:rsidR="001D2D15" w14:paraId="059D375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BFA1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361F5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99 (3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C53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20 (6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B60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07 (2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1959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45 (2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55B2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7 (3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C8CE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26 (3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5DD7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73004B6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168E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29E1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7 (325 - 9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77C45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04 (307 - 9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39A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92 (651 - 1,0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C79A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38 (536 - 9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497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56 (460 - 1,0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D5E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82 (491 - 9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64E8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FECD14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1884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4583D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3 - 1,6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012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9 - 2,0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AA7C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31 - 1,2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26F2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09 - 9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F15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3 - 1,3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852F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2 - 1,2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2F56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5C9D31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4488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E8F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B476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FCFA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E163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6AF3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DBC0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2747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C2C824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4E51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4756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7A03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95A1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2A3A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FC784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F5AB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8024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</w:t>
            </w:r>
          </w:p>
        </w:tc>
      </w:tr>
      <w:tr w:rsidR="001D2D15" w14:paraId="135B384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E12B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0D02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6 (1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EEB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8 (2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5D37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8 (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EBCC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3 (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DB0E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8 (1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8831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6 (1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8A7FF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E25493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B2C6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323C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0 (58 - 1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FE07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3 (60 - 1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82C2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2 (116 - 1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F1B4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85 (58 - 1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7559A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0 (52 - 2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CB7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4 (62 - 3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8E6A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FCB1F4A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5C34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24D6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- 6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FEF2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- 7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6DF1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1 - 2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893F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 - 2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0A60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6 - 4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9DF87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 - 4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0CCB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310537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C2F6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2596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BC0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39A7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B92C5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68AB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3DC5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09550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5C0EA7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01A7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2F25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88BB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3B7B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C3DC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AC1A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3ECB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D52D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4BCBD61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E91B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9212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77 (2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A935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98 (2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2475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56 (1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7C8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3 (1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BD0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7 (1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962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09 (2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AC9C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7FEC8A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0574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0A6A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22 (118 - 3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6B53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0 (132 - 3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35A5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7 (259 - 4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0EC2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64 (251 - 4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300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11 (148 - 4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F364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9 (168 - 4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2652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EC5E33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49FC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3ACA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9 - 1,1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458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3 - 9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4E5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6 - 5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9B29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57 - 4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5154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0 - 6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D6D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6 - 6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D710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C89D4D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9E43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4A66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1E0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6B80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DCAF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F4B7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E7B0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3A0B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5D9943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B70AB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C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2289F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4664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4BAE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365E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9CA1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A35B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B6CC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36FF8D4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8E8F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E086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0 (1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5F60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69 (2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BEF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8 (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4E289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7 (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776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0 (2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44A9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4 (3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D576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36AE96E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C65E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DA80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07 (36 - 1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40A5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4 (21 - 1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D27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5 (69 - 2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F5B0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4 (27 - 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44F2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12 (36 - 2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D275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9 (32 - 1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B19D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C92266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9EDC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332A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- 4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AD7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- 9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7C65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- 3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B028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 - 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C371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 - 9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97B6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- 9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F7AA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5CC0D9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7F1F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991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E8C2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33AE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7E3D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BCDB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BF20C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9101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90E4CD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31B26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  <w:b/>
              </w:rPr>
              <w:t xml:space="preserve">CD68 </w:t>
            </w:r>
            <w:proofErr w:type="spellStart"/>
            <w:r>
              <w:rPr>
                <w:rFonts w:ascii="Calibri" w:hAnsi="Calibri"/>
                <w:b/>
              </w:rPr>
              <w:t>Density</w:t>
            </w:r>
            <w:proofErr w:type="spellEnd"/>
            <w:r>
              <w:rPr>
                <w:rFonts w:ascii="Calibri" w:hAnsi="Calibri"/>
                <w:b/>
              </w:rPr>
              <w:t xml:space="preserve"> (I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555D9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B45E3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15106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3DBD9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5DACA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751C0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7E8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074A850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78B22" w14:textId="77777777" w:rsidR="001D2D15" w:rsidRDefault="001D2D15" w:rsidP="0070790E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170D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1 (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1D71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 (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687E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5 (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8288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 (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839EF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 (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34CB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4 (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28F25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0A8207A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DDA69F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DF62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 (13 -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83E0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 (23 - 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198C5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5 (37 - 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E96C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 (9 - 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C437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 (11 - 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5E668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 (7 - 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4EF02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1BD1A7E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C691C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09300A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- 1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4B37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2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4DEA6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 - 2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E7606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- 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2976D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 - 1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802DE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 - 1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2E96C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  <w:tr w:rsidR="001D2D15" w14:paraId="44C8A40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42B2E" w14:textId="77777777" w:rsidR="001D2D15" w:rsidRDefault="001D2D15" w:rsidP="0070790E">
            <w:pPr>
              <w:keepNext/>
              <w:spacing w:after="6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955C1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BC959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814F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78A245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5F6EF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F2A6B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B2934" w14:textId="77777777" w:rsidR="001D2D15" w:rsidRDefault="001D2D15" w:rsidP="0070790E">
            <w:pPr>
              <w:keepNext/>
              <w:spacing w:after="60"/>
              <w:jc w:val="center"/>
              <w:rPr>
                <w:rFonts w:ascii="Calibri" w:hAnsi="Calibri"/>
              </w:rPr>
            </w:pPr>
          </w:p>
        </w:tc>
      </w:tr>
    </w:tbl>
    <w:p w14:paraId="0BC967AB" w14:textId="77777777" w:rsidR="001D2D15" w:rsidRDefault="001D2D15" w:rsidP="0008716B"/>
    <w:p w14:paraId="3B1AC4F9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304C4D" w14:textId="1A3D6DED" w:rsidR="0008716B" w:rsidRDefault="0008716B" w:rsidP="0008716B">
      <w:r>
        <w:lastRenderedPageBreak/>
        <w:t>Supplementary Table 20:</w:t>
      </w:r>
      <w:r>
        <w:t xml:space="preserve"> </w:t>
      </w:r>
      <w:r>
        <w:t xml:space="preserve">RAS Mutated variant and MCP counter immune cell composition in the </w:t>
      </w:r>
      <w:proofErr w:type="spellStart"/>
      <w:r>
        <w:t>ambispective</w:t>
      </w:r>
      <w:proofErr w:type="spellEnd"/>
      <w:r>
        <w:t xml:space="preserve"> cohort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748"/>
        <w:gridCol w:w="1159"/>
        <w:gridCol w:w="1159"/>
        <w:gridCol w:w="1158"/>
        <w:gridCol w:w="1158"/>
        <w:gridCol w:w="1162"/>
        <w:gridCol w:w="1158"/>
        <w:gridCol w:w="658"/>
      </w:tblGrid>
      <w:tr w:rsidR="001D2D15" w14:paraId="19597CE0" w14:textId="77777777" w:rsidTr="0070790E">
        <w:trPr>
          <w:cantSplit/>
          <w:tblHeader/>
          <w:jc w:val="center"/>
        </w:trPr>
        <w:tc>
          <w:tcPr>
            <w:tcW w:w="174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86791E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85475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D</w:t>
            </w:r>
            <w:r>
              <w:rPr>
                <w:rFonts w:ascii="Calibri" w:hAnsi="Calibri"/>
              </w:rPr>
              <w:t xml:space="preserve"> N = 23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B3AE5F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V</w:t>
            </w:r>
            <w:r>
              <w:rPr>
                <w:rFonts w:ascii="Calibri" w:hAnsi="Calibri"/>
              </w:rPr>
              <w:t xml:space="preserve"> N = 1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96366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3D</w:t>
            </w:r>
            <w:r>
              <w:rPr>
                <w:rFonts w:ascii="Calibri" w:hAnsi="Calibri"/>
              </w:rPr>
              <w:t xml:space="preserve"> N = 11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6B14A2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KRAS G12C</w:t>
            </w:r>
            <w:r>
              <w:rPr>
                <w:rFonts w:ascii="Calibri" w:hAnsi="Calibri"/>
              </w:rPr>
              <w:t xml:space="preserve"> N = 5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A75CFD8" w14:textId="77777777" w:rsidR="001D2D15" w:rsidRDefault="001D2D15" w:rsidP="0070790E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Other</w:t>
            </w:r>
            <w:proofErr w:type="spellEnd"/>
            <w:r>
              <w:rPr>
                <w:rFonts w:ascii="Calibri" w:hAnsi="Calibri"/>
                <w:b/>
              </w:rPr>
              <w:t xml:space="preserve"> KRAS</w:t>
            </w:r>
            <w:r>
              <w:rPr>
                <w:rFonts w:ascii="Calibri" w:hAnsi="Calibri"/>
              </w:rPr>
              <w:t xml:space="preserve"> N = 14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4B374F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RAS</w:t>
            </w:r>
            <w:r>
              <w:rPr>
                <w:rFonts w:ascii="Calibri" w:hAnsi="Calibri"/>
              </w:rPr>
              <w:t xml:space="preserve"> N = 6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39B56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7E1B492B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8562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EA3A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CA584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95E4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1C1E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7752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7588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3B0AD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3B706071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D2F4D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0911C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 (0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B3E5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 (0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30A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 (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E705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3 (0.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8303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 (0.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F794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DD42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5ED141A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0901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48F4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 (0.42 - 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A92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0 (0.18 - 0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2F4F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9 (0.56 - 1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B75C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9 (0.57 - 1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21DE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 (0.47 - 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2BD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6 (0.47 - 1.5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141EC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AB367A3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90D8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9A7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- 3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AB13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 - 2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D3FC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7 - 2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59D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3 -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1569C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3 - 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77F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4 - 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83D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1AC48C2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BB47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CD8 T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6909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6EC5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6AC5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F39F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E70F9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0D08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9DB81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1D2D15" w14:paraId="01CA6530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024B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DBCC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7 (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FE39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3 (0.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B65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5 (1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0238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4 (0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FD83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2 (0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6498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0 (0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FF65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906787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8A66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467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7 (-1.28 - -0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691A8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7 (-1.33 - -0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C5E1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6 (-1.35 - -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1EA5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3 (-1.23 - -0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844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15 (-1.21 - -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134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5 (-1.35 - -1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286F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7A84A7F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08FE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DF71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3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D53E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9566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3.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4AD2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5 - 0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43F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5 - 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CA63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36 - -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2606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8AEEBE9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EBB23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ytotox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ymphocyte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DEEC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D2F1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3679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89E4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C247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80C7C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E206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371488D1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9D1C4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32A2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8 (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43FB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3 (0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DB98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5 (0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4678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4 (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3C7C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5 (0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4308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 (0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681F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3AFC24B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19A9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42C1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 (0.51 - 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CE9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7 (0.16 - 1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2C0E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2 (0.39 - 1.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E5C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1 (0.50 - 1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779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4 (0.37 - 1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E047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1 (1.29 -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4D407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E6AB0D9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D8AA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C95C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9 - 4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B22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9 -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94F9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4 - 3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F41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7 - 1.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00F47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3 - 1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065F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9 - 2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530B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838FEFF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F62E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B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20B3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85FC6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0BBC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A0C29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5714D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870F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1EE1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2D09B87F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B270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5C9D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 (0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DAFD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 (0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0EBA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7 (1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C75C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8 (0.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00C0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7 (0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AE24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6 (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7A74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AAEC90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7A83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D3C2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8 (0.30 - 0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91C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0 (-0.06 - 0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6ED6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6 (0.09 - 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F575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0 (0.65 - 1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6C89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8 (0.35 - 0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B6D0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4 (-0.04 - 1.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237E2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DD9ACEA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2471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D79E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0 - 2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B1A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4 - 2.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C74A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7 - 3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325F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6 - 2.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4810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4 - 1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591A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83 - 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267E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C541DDC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B614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NK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0AE1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2E65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B96D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6538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030D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DD80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497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</w:t>
            </w:r>
          </w:p>
        </w:tc>
      </w:tr>
      <w:tr w:rsidR="001D2D15" w14:paraId="521A05D6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A497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0BA6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6 (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B3A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0 (0.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5FA9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5 (1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A86A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8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CD02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(0.6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9F19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0 (0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6C32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0EE1AAF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ECBF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2B74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49 (-0.98 - -0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E6A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0 (-0.89 - 0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68C1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 (-0.69 - 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8ADF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1 (-0.47 - 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78AC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4 (-0.76 - 0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362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6 (-0.99 - 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519D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0399F8E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829EE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6593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2 - 0.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931E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1 - 0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AD2B9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1 - 2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EE9B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7 - 0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82C6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2 - 0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C43F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1.00 - 1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E8E8D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D0DF57E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AD270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onocy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lineag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581A4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619B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4A91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6BE2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8C05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8C1D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06FC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</w:tr>
      <w:tr w:rsidR="001D2D15" w14:paraId="15F3536E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FE3C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3011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30 (0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CE1F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2 (1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56CB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5 (0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873D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97 (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18E6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8 (0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1945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56 (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5601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355DDBA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461F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F84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97 (1.53 - 3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CDF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00 (1.11 - 2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2AB0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.19 (2.56 - 3.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77EF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86 (2.48 - 3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E7A4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25 (1.87 - 2.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610F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.65 (1.96 - 3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5DAC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CEC8FCA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80A9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A99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8 - 4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80C6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3 - 4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075C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0 - 4.9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238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3 - 4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6A8E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7 - 3.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9CF3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3 - 3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FB7D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8364142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52CAB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Myeloid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dendritic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F98B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2F41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4B962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C816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C420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DCD9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461B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591A03B1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728A9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CC3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0 (1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7EE1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8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1594F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05 (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F97F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08 (0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751A2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6 (0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9DC2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(0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0B48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A8F3949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C921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E433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(-0.43 - 0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494C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9 (-0.81 - 0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7C784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51 (-0.63 - 0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1FEBE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 (-0.60 - 0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AC7A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37 (-0.57 - 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BA225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4 (-0.61 - 0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53BAE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9B2626F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56C6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C7E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61 - 6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9D1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7 - 0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01551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6 - 2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2A747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77 - 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24D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5 - 0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1512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99 - 0.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031E6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F2F5C4D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71052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Neutrophi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9FC0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62AA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0070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ADC7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8357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8199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A2CA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3FCD857C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4F62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4EE1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6 (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EEF1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 (0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69C5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3 (0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9B4A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4 (0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23C00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3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AE59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 (0.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97E23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66136A57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6C06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058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 (1.01 - 1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5B25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04 (0.69 - 1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7847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98 - 1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12F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1 (0.88 - 1.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1F027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 (0.94 - 1.5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DC04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7 (0.86 - 1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56C9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F7A3104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3801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6EA0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1 - 2.1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D9E7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16 - 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4CF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67 - 2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67E2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 - 2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1A23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5 - 1.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9C75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2 - 1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2267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50E0CD8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7507B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lastRenderedPageBreak/>
              <w:t>Endothelial</w:t>
            </w:r>
            <w:proofErr w:type="spellEnd"/>
            <w:r>
              <w:rPr>
                <w:rFonts w:ascii="Calibri" w:hAnsi="Calibri"/>
                <w:b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7330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E9F0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72AC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000D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CD99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4A3D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E401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2</w:t>
            </w:r>
          </w:p>
        </w:tc>
      </w:tr>
      <w:tr w:rsidR="001D2D15" w14:paraId="7AE1925D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FADC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AC07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9 (0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6D4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99 (0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6C7F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64 (0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285D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70 (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5F9B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4 (0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92B6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9 (0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222E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9653634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8FE8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A88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0 (1.25 - 2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2AD8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30 (0.38 -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DE1E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49 (0.74 - 1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6082C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50 (1.37 - 1.7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5218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16 (0.98 - 1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3CB6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3 (0.73 - 1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7DF67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9DBE777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D563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412FF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8 - 2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A8C4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-0.29 - 1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415F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70 - 3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0BC24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.22 - 2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A03C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87 - 2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0A4A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9 - 1.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9FBC0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2E60A3E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B9D98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99022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B3FDF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E077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1DFB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1184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CFB4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01E4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14558A86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3C9C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an (SD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1E98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19 (1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7FBD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10 (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362CD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79 (0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23E7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6.93 (1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354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64 (1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4CEA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89 (0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80FD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68E4E80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FE61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edian (Q1 - Q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B992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59 (5.78 - 8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0983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28 (6.27 - 8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B236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98 (7.55 - 8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B236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15 (5.68 - 7.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CAFF1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65 (7.25 - 8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8DDC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86 (7.52 - 7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240D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8C00A21" w14:textId="77777777" w:rsidTr="0070790E">
        <w:trPr>
          <w:cantSplit/>
          <w:jc w:val="center"/>
        </w:trPr>
        <w:tc>
          <w:tcPr>
            <w:tcW w:w="174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6488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Min - Ma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F986E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37 - 8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97C1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24 - 8.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9C02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53 - 8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ADEE3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06 - 8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9971F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.19 - 9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6592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.23 - 8.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775D3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3F40EA41" w14:textId="77777777" w:rsidR="001D2D15" w:rsidRDefault="001D2D15" w:rsidP="0008716B"/>
    <w:p w14:paraId="24457BAC" w14:textId="77777777" w:rsidR="001D2D15" w:rsidRDefault="001D2D15" w:rsidP="0008716B">
      <w:pPr>
        <w:sectPr w:rsidR="001D2D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A72589" w14:textId="45EC0787" w:rsidR="00085F1C" w:rsidRDefault="0008716B" w:rsidP="0008716B">
      <w:r>
        <w:lastRenderedPageBreak/>
        <w:t xml:space="preserve">Supplementary Table 21: Site of metastasis and </w:t>
      </w:r>
      <w:proofErr w:type="spellStart"/>
      <w:r>
        <w:t>immuno</w:t>
      </w:r>
      <w:proofErr w:type="spellEnd"/>
      <w:r>
        <w:t xml:space="preserve"> markers in the retrospective and </w:t>
      </w:r>
      <w:proofErr w:type="spellStart"/>
      <w:r>
        <w:t>ambispective</w:t>
      </w:r>
      <w:proofErr w:type="spellEnd"/>
      <w:r>
        <w:t xml:space="preserve"> cohorts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41"/>
        <w:gridCol w:w="1012"/>
        <w:gridCol w:w="1687"/>
        <w:gridCol w:w="1304"/>
        <w:gridCol w:w="740"/>
      </w:tblGrid>
      <w:tr w:rsidR="001D2D15" w14:paraId="26CE20FC" w14:textId="77777777" w:rsidTr="0070790E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470F7BB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CDCB6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No relaps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A5A9F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Relapse (non-</w:t>
            </w:r>
            <w:proofErr w:type="spellStart"/>
            <w:r>
              <w:rPr>
                <w:rFonts w:ascii="Calibri" w:hAnsi="Calibri"/>
                <w:b/>
              </w:rPr>
              <w:t>liver</w:t>
            </w:r>
            <w:proofErr w:type="spellEnd"/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1A0898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Relapse (</w:t>
            </w:r>
            <w:proofErr w:type="spellStart"/>
            <w:r>
              <w:rPr>
                <w:rFonts w:ascii="Calibri" w:hAnsi="Calibri"/>
                <w:b/>
              </w:rPr>
              <w:t>liver</w:t>
            </w:r>
            <w:proofErr w:type="spellEnd"/>
            <w:r>
              <w:rPr>
                <w:rFonts w:ascii="Calibri" w:hAnsi="Calibri"/>
                <w:b/>
              </w:rPr>
              <w:t>)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6C9CD1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</w:t>
            </w:r>
            <w:proofErr w:type="spellStart"/>
            <w:r>
              <w:rPr>
                <w:rFonts w:ascii="Calibri" w:hAnsi="Calibri"/>
                <w:b/>
              </w:rPr>
              <w:t>value</w:t>
            </w:r>
            <w:proofErr w:type="spellEnd"/>
          </w:p>
        </w:tc>
      </w:tr>
      <w:tr w:rsidR="001D2D15" w14:paraId="69228C85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4226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S (Ret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38FF3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2EDF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FFD8A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E703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5</w:t>
            </w:r>
          </w:p>
        </w:tc>
      </w:tr>
      <w:tr w:rsidR="001D2D15" w14:paraId="08FBF21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75B529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IS0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3E6D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94 (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BDD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8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EAE4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0CE0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606AFB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2AA8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I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4DEE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7FF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2609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183B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D8E2730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ED33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9F4D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2D2B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AA4E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5E7E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27249D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244F7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MCP </w:t>
            </w:r>
            <w:proofErr w:type="spellStart"/>
            <w:r>
              <w:rPr>
                <w:rFonts w:ascii="Calibri" w:hAnsi="Calibri"/>
                <w:b/>
              </w:rPr>
              <w:t>classes</w:t>
            </w:r>
            <w:proofErr w:type="spellEnd"/>
            <w:r>
              <w:rPr>
                <w:rFonts w:ascii="Calibri" w:hAnsi="Calibri"/>
                <w:b/>
              </w:rPr>
              <w:t xml:space="preserve"> (Ret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C859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D746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7740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A03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1D2D15" w14:paraId="3CA0F4BD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82024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5C6C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818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07E19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64CE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7D6D63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9C0B1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Strom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20B7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E7A7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C335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98457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3C8AFE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60428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A412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17D9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B9AD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0F30B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287D5B5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1138F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421D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23BF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297C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526C6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81B8E6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5D12D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SIC (Ret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68A8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C6AE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EEDC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5AAE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&gt;0.9</w:t>
            </w:r>
          </w:p>
        </w:tc>
      </w:tr>
      <w:tr w:rsidR="001D2D15" w14:paraId="05968A5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20D3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28326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E262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AFF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A0249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10A511CB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4684BF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F7C5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1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2C1B1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D8F3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B6094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C8B973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84E2C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BB503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C3BC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E660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E37B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0322AA2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59E08" w14:textId="77777777" w:rsidR="001D2D15" w:rsidRDefault="001D2D15" w:rsidP="0070790E">
            <w:pPr>
              <w:keepNext/>
              <w:spacing w:after="60"/>
            </w:pPr>
            <w:proofErr w:type="spellStart"/>
            <w:r>
              <w:rPr>
                <w:rFonts w:ascii="Calibri" w:hAnsi="Calibri"/>
                <w:b/>
              </w:rPr>
              <w:t>TuLIS-like</w:t>
            </w:r>
            <w:proofErr w:type="spellEnd"/>
            <w:r>
              <w:rPr>
                <w:rFonts w:ascii="Calibri" w:hAnsi="Calibri"/>
                <w:b/>
              </w:rPr>
              <w:t xml:space="preserve"> (Ret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FC6C73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965ED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7E90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3604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3</w:t>
            </w:r>
          </w:p>
        </w:tc>
      </w:tr>
      <w:tr w:rsidR="001D2D15" w14:paraId="67A873A9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9A7FB0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15FE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9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9CA89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7 (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BAF8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9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9AC02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7F7D7B7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9F74E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14E2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09180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AB917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B55CF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02425CF1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B688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54C0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335C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245AB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678411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63286E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4381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IS (P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84FC1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86C98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2AAFA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1687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4</w:t>
            </w:r>
          </w:p>
        </w:tc>
      </w:tr>
      <w:tr w:rsidR="001D2D15" w14:paraId="65D3795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E6A0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IS0-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E5FF56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13E98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0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AF11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2 (9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0993D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97FFE9F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424E6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IS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88144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3F554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7795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 (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D813E5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56C5BA6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581013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Unknow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D7B8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9911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0C48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7125D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7DE390F8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C6FF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 xml:space="preserve">MCP </w:t>
            </w:r>
            <w:proofErr w:type="spellStart"/>
            <w:r>
              <w:rPr>
                <w:rFonts w:ascii="Calibri" w:hAnsi="Calibri"/>
                <w:b/>
              </w:rPr>
              <w:t>classes</w:t>
            </w:r>
            <w:proofErr w:type="spellEnd"/>
            <w:r>
              <w:rPr>
                <w:rFonts w:ascii="Calibri" w:hAnsi="Calibri"/>
                <w:b/>
              </w:rPr>
              <w:t xml:space="preserve"> (Prospective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FFDD7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A1A45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BE719B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9050C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.10</w:t>
            </w:r>
          </w:p>
        </w:tc>
      </w:tr>
      <w:tr w:rsidR="001D2D15" w14:paraId="0C4B7724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D84CA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Low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BF540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C771D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2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2455E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32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7BD29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49278EE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64E62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Strom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9E92E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372EA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13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AC2F62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21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29B2C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  <w:tr w:rsidR="001D2D15" w14:paraId="3B0365FC" w14:textId="77777777" w:rsidTr="0070790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2C675" w14:textId="77777777" w:rsidR="001D2D15" w:rsidRDefault="001D2D15" w:rsidP="0070790E">
            <w:pPr>
              <w:keepNext/>
              <w:spacing w:after="60"/>
            </w:pPr>
            <w:r>
              <w:rPr>
                <w:rFonts w:ascii="Calibri" w:hAnsi="Calibri"/>
              </w:rPr>
              <w:t>    </w:t>
            </w:r>
            <w:proofErr w:type="spellStart"/>
            <w:r>
              <w:rPr>
                <w:rFonts w:ascii="Calibri" w:hAnsi="Calibri"/>
              </w:rPr>
              <w:t>Immune</w:t>
            </w:r>
            <w:proofErr w:type="spellEnd"/>
            <w:r>
              <w:rPr>
                <w:rFonts w:ascii="Calibri" w:hAnsi="Calibri"/>
              </w:rPr>
              <w:t xml:space="preserve"> Hi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43E5C" w14:textId="77777777" w:rsidR="001D2D15" w:rsidRDefault="001D2D15" w:rsidP="0070790E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F930AF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D5435" w14:textId="77777777" w:rsidR="001D2D15" w:rsidRDefault="001D2D15" w:rsidP="0070790E">
            <w:pPr>
              <w:keepNext/>
              <w:spacing w:after="60"/>
              <w:jc w:val="center"/>
            </w:pPr>
            <w:r>
              <w:rPr>
                <w:rFonts w:ascii="Calibri" w:hAnsi="Calibri"/>
              </w:rPr>
              <w:t>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45CA8" w14:textId="77777777" w:rsidR="001D2D15" w:rsidRDefault="001D2D15" w:rsidP="0070790E">
            <w:pPr>
              <w:keepNext/>
              <w:spacing w:after="60"/>
              <w:jc w:val="center"/>
            </w:pPr>
          </w:p>
        </w:tc>
      </w:tr>
    </w:tbl>
    <w:p w14:paraId="10FA1128" w14:textId="77777777" w:rsidR="001D2D15" w:rsidRDefault="001D2D15" w:rsidP="0008716B"/>
    <w:sectPr w:rsidR="001D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6B"/>
    <w:rsid w:val="00085F1C"/>
    <w:rsid w:val="0008716B"/>
    <w:rsid w:val="001D2D15"/>
    <w:rsid w:val="00242123"/>
    <w:rsid w:val="00564CEA"/>
    <w:rsid w:val="00AF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5C72D"/>
  <w15:chartTrackingRefBased/>
  <w15:docId w15:val="{2D11AFA1-C307-1649-A46B-BCCC89014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1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1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1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1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1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1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1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1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1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1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1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1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1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1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1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1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1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1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1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1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1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1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1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1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1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1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1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1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16B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08716B"/>
    <w:pPr>
      <w:spacing w:after="200" w:line="240" w:lineRule="auto"/>
    </w:pPr>
    <w:rPr>
      <w:kern w:val="0"/>
      <w:sz w:val="20"/>
      <w:szCs w:val="20"/>
      <w:lang w:val="es-ES" w:eastAsia="es-ES_tradn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6</Pages>
  <Words>5226</Words>
  <Characters>29789</Characters>
  <Application>Microsoft Office Word</Application>
  <DocSecurity>0</DocSecurity>
  <Lines>24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Dienstmann</dc:creator>
  <cp:keywords/>
  <dc:description/>
  <cp:lastModifiedBy>Rodrigo Dienstmann</cp:lastModifiedBy>
  <cp:revision>1</cp:revision>
  <dcterms:created xsi:type="dcterms:W3CDTF">2025-09-18T21:52:00Z</dcterms:created>
  <dcterms:modified xsi:type="dcterms:W3CDTF">2025-09-18T22:08:00Z</dcterms:modified>
</cp:coreProperties>
</file>